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AA4" w:rsidRPr="00C93DED" w:rsidRDefault="00BE4AA4" w:rsidP="00AB13DE">
      <w:pPr>
        <w:pStyle w:val="NoSpacing"/>
        <w:rPr>
          <w:rFonts w:ascii="Times New Roman" w:hAnsi="Times New Roman" w:cs="Times New Roman"/>
        </w:rPr>
      </w:pPr>
      <w:r w:rsidRPr="00C93DED">
        <w:rPr>
          <w:rFonts w:ascii="Times New Roman" w:hAnsi="Times New Roman" w:cs="Times New Roman"/>
        </w:rPr>
        <w:t xml:space="preserve">Supporting information for: “Trade-off between early </w:t>
      </w:r>
      <w:r w:rsidR="00410E16" w:rsidRPr="00C93DED">
        <w:rPr>
          <w:rFonts w:ascii="Times New Roman" w:hAnsi="Times New Roman" w:cs="Times New Roman"/>
        </w:rPr>
        <w:t xml:space="preserve">emergence </w:t>
      </w:r>
      <w:r w:rsidRPr="00C93DED">
        <w:rPr>
          <w:rFonts w:ascii="Times New Roman" w:hAnsi="Times New Roman" w:cs="Times New Roman"/>
        </w:rPr>
        <w:t xml:space="preserve">and herbivore susceptibility </w:t>
      </w:r>
      <w:r w:rsidR="00410E16" w:rsidRPr="00C93DED">
        <w:rPr>
          <w:rFonts w:ascii="Times New Roman" w:hAnsi="Times New Roman" w:cs="Times New Roman"/>
        </w:rPr>
        <w:t xml:space="preserve">mediates </w:t>
      </w:r>
      <w:r w:rsidRPr="00C93DED">
        <w:rPr>
          <w:rFonts w:ascii="Times New Roman" w:hAnsi="Times New Roman" w:cs="Times New Roman"/>
        </w:rPr>
        <w:t xml:space="preserve">exotic success in an experimental California </w:t>
      </w:r>
      <w:r w:rsidR="00A31DA6" w:rsidRPr="00C93DED">
        <w:rPr>
          <w:rFonts w:ascii="Times New Roman" w:hAnsi="Times New Roman" w:cs="Times New Roman"/>
        </w:rPr>
        <w:t xml:space="preserve">plant </w:t>
      </w:r>
      <w:r w:rsidRPr="00C93DED">
        <w:rPr>
          <w:rFonts w:ascii="Times New Roman" w:hAnsi="Times New Roman" w:cs="Times New Roman"/>
        </w:rPr>
        <w:t>community”.</w:t>
      </w:r>
    </w:p>
    <w:p w:rsidR="00BE4AA4" w:rsidRPr="00C93DED" w:rsidRDefault="00BE4AA4" w:rsidP="00AB13DE">
      <w:pPr>
        <w:pStyle w:val="NoSpacing"/>
        <w:rPr>
          <w:rFonts w:ascii="Times New Roman" w:eastAsia="Calibri" w:hAnsi="Times New Roman" w:cs="Times New Roman"/>
        </w:rPr>
      </w:pPr>
    </w:p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</w:rPr>
        <w:t xml:space="preserve">Table S1. Photosynthetically active radiation (PAR) inside and outside herbivore exclosures. </w:t>
      </w:r>
    </w:p>
    <w:tbl>
      <w:tblPr>
        <w:tblStyle w:val="PlainTable211"/>
        <w:tblW w:w="0" w:type="auto"/>
        <w:tblLook w:val="04A0" w:firstRow="1" w:lastRow="0" w:firstColumn="1" w:lastColumn="0" w:noHBand="0" w:noVBand="1"/>
      </w:tblPr>
      <w:tblGrid>
        <w:gridCol w:w="1789"/>
        <w:gridCol w:w="2180"/>
        <w:gridCol w:w="1985"/>
        <w:gridCol w:w="2410"/>
      </w:tblGrid>
      <w:tr w:rsidR="00A31DA6" w:rsidRPr="00C93DED" w:rsidTr="00C70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Measurement Date</w:t>
            </w:r>
          </w:p>
        </w:tc>
        <w:tc>
          <w:tcPr>
            <w:tcW w:w="2180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Outside Exclosure (</w:t>
            </w:r>
            <w:proofErr w:type="spellStart"/>
            <w:r w:rsidRPr="00C93DED">
              <w:rPr>
                <w:rFonts w:ascii="Times New Roman" w:hAnsi="Times New Roman" w:cs="Times New Roman"/>
              </w:rPr>
              <w:t>μmol</w:t>
            </w:r>
            <w:proofErr w:type="spellEnd"/>
            <w:r w:rsidRPr="00C93DED">
              <w:rPr>
                <w:rFonts w:ascii="Times New Roman" w:hAnsi="Times New Roman" w:cs="Times New Roman"/>
              </w:rPr>
              <w:t xml:space="preserve"> m</w:t>
            </w:r>
            <w:r w:rsidRPr="00C93DED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93DED">
              <w:rPr>
                <w:rFonts w:ascii="Times New Roman" w:hAnsi="Times New Roman" w:cs="Times New Roman"/>
              </w:rPr>
              <w:t>s</w:t>
            </w:r>
            <w:r w:rsidRPr="00C93DE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93D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Inside Exclosure</w:t>
            </w:r>
          </w:p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(</w:t>
            </w:r>
            <w:proofErr w:type="spellStart"/>
            <w:r w:rsidRPr="00C93DED">
              <w:rPr>
                <w:rFonts w:ascii="Times New Roman" w:hAnsi="Times New Roman" w:cs="Times New Roman"/>
              </w:rPr>
              <w:t>μmol</w:t>
            </w:r>
            <w:proofErr w:type="spellEnd"/>
            <w:r w:rsidRPr="00C93DED">
              <w:rPr>
                <w:rFonts w:ascii="Times New Roman" w:hAnsi="Times New Roman" w:cs="Times New Roman"/>
              </w:rPr>
              <w:t xml:space="preserve"> m</w:t>
            </w:r>
            <w:r w:rsidRPr="00C93DED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93DED">
              <w:rPr>
                <w:rFonts w:ascii="Times New Roman" w:hAnsi="Times New Roman" w:cs="Times New Roman"/>
              </w:rPr>
              <w:t>s</w:t>
            </w:r>
            <w:r w:rsidRPr="00C93DE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93D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Exclosure PAR Reduction (%)</w:t>
            </w:r>
          </w:p>
        </w:tc>
      </w:tr>
      <w:tr w:rsidR="00A31DA6" w:rsidRPr="00C93DED" w:rsidTr="00C7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02/18/2015</w:t>
            </w:r>
          </w:p>
        </w:tc>
        <w:tc>
          <w:tcPr>
            <w:tcW w:w="2180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1985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2410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1.</w:t>
            </w:r>
            <w:r w:rsidR="00C93DED" w:rsidRPr="00C93DED">
              <w:rPr>
                <w:rFonts w:ascii="Times New Roman" w:hAnsi="Times New Roman" w:cs="Times New Roman"/>
              </w:rPr>
              <w:t>0</w:t>
            </w:r>
            <w:r w:rsidR="00C93DED">
              <w:rPr>
                <w:rFonts w:ascii="Times New Roman" w:hAnsi="Times New Roman" w:cs="Times New Roman"/>
              </w:rPr>
              <w:t>7</w:t>
            </w:r>
          </w:p>
        </w:tc>
      </w:tr>
      <w:tr w:rsidR="00A31DA6" w:rsidRPr="00C93DED" w:rsidTr="00C70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04/03/2015</w:t>
            </w:r>
          </w:p>
        </w:tc>
        <w:tc>
          <w:tcPr>
            <w:tcW w:w="2180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1985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2410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2.13</w:t>
            </w:r>
          </w:p>
        </w:tc>
      </w:tr>
    </w:tbl>
    <w:p w:rsidR="0013636D" w:rsidRPr="00C93DED" w:rsidRDefault="0013636D" w:rsidP="00AB13DE">
      <w:pPr>
        <w:pStyle w:val="NoSpacing"/>
        <w:rPr>
          <w:rFonts w:ascii="Times New Roman" w:eastAsia="Calibri" w:hAnsi="Times New Roman" w:cs="Times New Roman"/>
        </w:rPr>
      </w:pPr>
    </w:p>
    <w:p w:rsidR="00F94F92" w:rsidRDefault="00F94F92" w:rsidP="00AB13DE">
      <w:pPr>
        <w:pStyle w:val="NoSpacing"/>
        <w:rPr>
          <w:rFonts w:ascii="Times New Roman" w:eastAsia="Calibri" w:hAnsi="Times New Roman" w:cs="Times New Roman"/>
        </w:rPr>
      </w:pPr>
    </w:p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</w:rPr>
        <w:t xml:space="preserve">Table S2. </w:t>
      </w:r>
      <w:r w:rsidR="003E4118" w:rsidRPr="00C93DED">
        <w:rPr>
          <w:rFonts w:ascii="Times New Roman" w:eastAsia="Calibri" w:hAnsi="Times New Roman" w:cs="Times New Roman"/>
        </w:rPr>
        <w:t>S</w:t>
      </w:r>
      <w:r w:rsidRPr="00C93DED">
        <w:rPr>
          <w:rFonts w:ascii="Times New Roman" w:eastAsia="Calibri" w:hAnsi="Times New Roman" w:cs="Times New Roman"/>
        </w:rPr>
        <w:t xml:space="preserve">eeds planted, </w:t>
      </w:r>
      <w:r w:rsidR="008153F9" w:rsidRPr="00C93DED">
        <w:rPr>
          <w:rFonts w:ascii="Times New Roman" w:eastAsia="Calibri" w:hAnsi="Times New Roman" w:cs="Times New Roman"/>
        </w:rPr>
        <w:t xml:space="preserve">mean </w:t>
      </w:r>
      <w:proofErr w:type="spellStart"/>
      <w:r w:rsidR="00D13D7A" w:rsidRPr="00C93DED">
        <w:rPr>
          <w:rFonts w:ascii="Times New Roman" w:eastAsia="Calibri" w:hAnsi="Times New Roman" w:cs="Times New Roman"/>
        </w:rPr>
        <w:t>emergents</w:t>
      </w:r>
      <w:proofErr w:type="spellEnd"/>
      <w:r w:rsidR="00D13D7A" w:rsidRPr="00C93DED">
        <w:rPr>
          <w:rFonts w:ascii="Times New Roman" w:eastAsia="Calibri" w:hAnsi="Times New Roman" w:cs="Times New Roman"/>
        </w:rPr>
        <w:t xml:space="preserve"> </w:t>
      </w:r>
      <w:r w:rsidR="008153F9" w:rsidRPr="00C93DED">
        <w:rPr>
          <w:rFonts w:ascii="Times New Roman" w:eastAsia="Calibri" w:hAnsi="Times New Roman" w:cs="Times New Roman"/>
        </w:rPr>
        <w:t>after 35 days</w:t>
      </w:r>
      <w:r w:rsidRPr="00C93DED">
        <w:rPr>
          <w:rFonts w:ascii="Times New Roman" w:eastAsia="Calibri" w:hAnsi="Times New Roman" w:cs="Times New Roman"/>
        </w:rPr>
        <w:t xml:space="preserve"> and </w:t>
      </w:r>
      <w:r w:rsidR="00F65E41" w:rsidRPr="00C93DED">
        <w:rPr>
          <w:rFonts w:ascii="Times New Roman" w:eastAsia="Calibri" w:hAnsi="Times New Roman" w:cs="Times New Roman"/>
        </w:rPr>
        <w:t xml:space="preserve">mean </w:t>
      </w:r>
      <w:r w:rsidRPr="00C93DED">
        <w:rPr>
          <w:rFonts w:ascii="Times New Roman" w:eastAsia="Calibri" w:hAnsi="Times New Roman" w:cs="Times New Roman"/>
        </w:rPr>
        <w:t xml:space="preserve">number of individuals harvested after 70 days for </w:t>
      </w:r>
      <w:r w:rsidR="00502A22" w:rsidRPr="00C93DED">
        <w:rPr>
          <w:rFonts w:ascii="Times New Roman" w:eastAsia="Calibri" w:hAnsi="Times New Roman" w:cs="Times New Roman"/>
        </w:rPr>
        <w:t xml:space="preserve">12 </w:t>
      </w:r>
      <w:r w:rsidR="00943196" w:rsidRPr="00C93DED">
        <w:rPr>
          <w:rFonts w:ascii="Times New Roman" w:eastAsia="Calibri" w:hAnsi="Times New Roman" w:cs="Times New Roman"/>
        </w:rPr>
        <w:t xml:space="preserve">focal species across all </w:t>
      </w:r>
      <w:r w:rsidRPr="00C93DED">
        <w:rPr>
          <w:rFonts w:ascii="Times New Roman" w:eastAsia="Calibri" w:hAnsi="Times New Roman" w:cs="Times New Roman"/>
        </w:rPr>
        <w:t>monoculture and polyculture</w:t>
      </w:r>
      <w:r w:rsidR="00F65E41" w:rsidRPr="00C93DED">
        <w:rPr>
          <w:rFonts w:ascii="Times New Roman" w:eastAsia="Calibri" w:hAnsi="Times New Roman" w:cs="Times New Roman"/>
        </w:rPr>
        <w:t xml:space="preserve"> subplots</w:t>
      </w:r>
      <w:r w:rsidRPr="00C93DED">
        <w:rPr>
          <w:rFonts w:ascii="Times New Roman" w:eastAsia="Calibri" w:hAnsi="Times New Roman" w:cs="Times New Roman"/>
        </w:rPr>
        <w:t xml:space="preserve">. </w:t>
      </w:r>
    </w:p>
    <w:tbl>
      <w:tblPr>
        <w:tblStyle w:val="PlainTable211"/>
        <w:tblW w:w="9923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560"/>
        <w:gridCol w:w="1417"/>
        <w:gridCol w:w="992"/>
        <w:gridCol w:w="1418"/>
      </w:tblGrid>
      <w:tr w:rsidR="00A31DA6" w:rsidRPr="00C93DED" w:rsidTr="00085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Scientific name</w:t>
            </w:r>
          </w:p>
        </w:tc>
        <w:tc>
          <w:tcPr>
            <w:tcW w:w="5670" w:type="dxa"/>
            <w:gridSpan w:val="4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Monoculture</w:t>
            </w:r>
          </w:p>
        </w:tc>
        <w:tc>
          <w:tcPr>
            <w:tcW w:w="2410" w:type="dxa"/>
            <w:gridSpan w:val="2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Polyculture</w:t>
            </w:r>
          </w:p>
        </w:tc>
      </w:tr>
      <w:tr w:rsidR="00A31DA6" w:rsidRPr="00C93DED" w:rsidTr="00085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 xml:space="preserve">Seeds Planted </w:t>
            </w:r>
          </w:p>
        </w:tc>
        <w:tc>
          <w:tcPr>
            <w:tcW w:w="1417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="00D13D7A" w:rsidRPr="00C93DED">
              <w:rPr>
                <w:rFonts w:ascii="Times New Roman" w:hAnsi="Times New Roman" w:cs="Times New Roman"/>
              </w:rPr>
              <w:t>Emergents</w:t>
            </w:r>
            <w:proofErr w:type="spellEnd"/>
            <w:r w:rsidR="00D13D7A" w:rsidRPr="00C93DED" w:rsidDel="007B3290">
              <w:rPr>
                <w:rFonts w:ascii="Times New Roman" w:hAnsi="Times New Roman" w:cs="Times New Roman"/>
              </w:rPr>
              <w:t xml:space="preserve"> </w:t>
            </w:r>
            <w:r w:rsidRPr="00C93DED">
              <w:rPr>
                <w:rFonts w:ascii="Times New Roman" w:hAnsi="Times New Roman" w:cs="Times New Roman"/>
              </w:rPr>
              <w:t>at 35 Days</w:t>
            </w:r>
          </w:p>
        </w:tc>
        <w:tc>
          <w:tcPr>
            <w:tcW w:w="1560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 xml:space="preserve">Percent </w:t>
            </w:r>
            <w:r w:rsidR="00D13D7A" w:rsidRPr="00C93DED">
              <w:rPr>
                <w:rFonts w:ascii="Times New Roman" w:hAnsi="Times New Roman" w:cs="Times New Roman"/>
              </w:rPr>
              <w:t xml:space="preserve">Emergence </w:t>
            </w:r>
            <w:r w:rsidRPr="00C93DED">
              <w:rPr>
                <w:rFonts w:ascii="Times New Roman" w:hAnsi="Times New Roman" w:cs="Times New Roman"/>
              </w:rPr>
              <w:t>at 35 days</w:t>
            </w:r>
          </w:p>
        </w:tc>
        <w:tc>
          <w:tcPr>
            <w:tcW w:w="1417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Individuals Harvested at 70 days</w:t>
            </w:r>
            <w:r w:rsidR="00954EDA" w:rsidRPr="00C93DED">
              <w:rPr>
                <w:rFonts w:ascii="Times New Roman" w:hAnsi="Times New Roman" w:cs="Times New Roman"/>
              </w:rPr>
              <w:t xml:space="preserve"> (Density)</w:t>
            </w:r>
          </w:p>
        </w:tc>
        <w:tc>
          <w:tcPr>
            <w:tcW w:w="992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 xml:space="preserve">Seeds Planted </w:t>
            </w:r>
          </w:p>
        </w:tc>
        <w:tc>
          <w:tcPr>
            <w:tcW w:w="1418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Individuals Harvested</w:t>
            </w:r>
            <w:r w:rsidRPr="00C93DED" w:rsidDel="007B3290">
              <w:rPr>
                <w:rFonts w:ascii="Times New Roman" w:hAnsi="Times New Roman" w:cs="Times New Roman"/>
              </w:rPr>
              <w:t xml:space="preserve"> </w:t>
            </w:r>
            <w:r w:rsidRPr="00C93DED">
              <w:rPr>
                <w:rFonts w:ascii="Times New Roman" w:hAnsi="Times New Roman" w:cs="Times New Roman"/>
              </w:rPr>
              <w:t>at 70 Days</w:t>
            </w:r>
          </w:p>
        </w:tc>
      </w:tr>
      <w:tr w:rsidR="00A31DA6" w:rsidRPr="00C93DED" w:rsidTr="00085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i/>
              </w:rPr>
              <w:t>Acmispon americanus</w:t>
            </w:r>
          </w:p>
        </w:tc>
        <w:tc>
          <w:tcPr>
            <w:tcW w:w="1276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560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8.</w:t>
            </w:r>
            <w:r w:rsidR="00E910E5" w:rsidRPr="00C93D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0.3</w:t>
            </w:r>
          </w:p>
        </w:tc>
        <w:tc>
          <w:tcPr>
            <w:tcW w:w="992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.</w:t>
            </w:r>
            <w:r w:rsidR="00E910E5" w:rsidRPr="00C93DED">
              <w:rPr>
                <w:rFonts w:ascii="Times New Roman" w:hAnsi="Times New Roman" w:cs="Times New Roman"/>
              </w:rPr>
              <w:t>6</w:t>
            </w:r>
          </w:p>
        </w:tc>
      </w:tr>
      <w:tr w:rsidR="00A31DA6" w:rsidRPr="00C93DED" w:rsidTr="00085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Bromus carinatus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7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7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.</w:t>
            </w:r>
            <w:r w:rsidR="00E910E5" w:rsidRPr="00C93DED">
              <w:rPr>
                <w:rFonts w:ascii="Times New Roman" w:hAnsi="Times New Roman" w:cs="Times New Roman"/>
              </w:rPr>
              <w:t>6</w:t>
            </w:r>
          </w:p>
        </w:tc>
      </w:tr>
      <w:tr w:rsidR="00A31DA6" w:rsidRPr="00C93DED" w:rsidTr="00085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Bromus hordeaceus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2.0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75.</w:t>
            </w:r>
            <w:r w:rsidR="00E910E5" w:rsidRPr="00C93D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2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2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A31DA6" w:rsidRPr="00C93DED" w:rsidTr="00085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Festuca microstachys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1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5</w:t>
            </w:r>
            <w:r w:rsidR="00E910E5" w:rsidRPr="00C93DED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0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2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A31DA6" w:rsidRPr="00C93DED" w:rsidTr="00085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Festuca myuros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1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2.2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A31DA6" w:rsidRPr="00C93DED" w:rsidTr="00085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Festuca perennis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2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77.</w:t>
            </w:r>
            <w:r w:rsidR="00E910E5" w:rsidRPr="00C93D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1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A31DA6" w:rsidRPr="00C93DED" w:rsidTr="00085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Festuca rubra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5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47.</w:t>
            </w:r>
            <w:r w:rsidR="00E910E5" w:rsidRPr="00C93D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5.6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.5</w:t>
            </w:r>
          </w:p>
        </w:tc>
      </w:tr>
      <w:tr w:rsidR="00A31DA6" w:rsidRPr="00C93DED" w:rsidTr="00085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 xml:space="preserve">Lupinus </w:t>
            </w:r>
            <w:proofErr w:type="spellStart"/>
            <w:r w:rsidRPr="00C93DED">
              <w:rPr>
                <w:rFonts w:ascii="Times New Roman" w:hAnsi="Times New Roman" w:cs="Times New Roman"/>
                <w:i/>
              </w:rPr>
              <w:t>bicolor</w:t>
            </w:r>
            <w:proofErr w:type="spellEnd"/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7.4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8.</w:t>
            </w:r>
            <w:r w:rsidR="00E910E5" w:rsidRPr="00C93D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6.5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A31DA6" w:rsidRPr="00C93DED" w:rsidTr="00085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Medicago polymorpha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2.1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8.9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A31DA6" w:rsidRPr="00C93DED" w:rsidTr="00085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Trifolium hirtum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7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417" w:type="dxa"/>
          </w:tcPr>
          <w:p w:rsidR="00C17054" w:rsidRPr="00C93DED" w:rsidRDefault="00E910E5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5.0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:rsidR="00C17054" w:rsidRPr="00C93DED" w:rsidRDefault="00E910E5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</w:p>
        </w:tc>
      </w:tr>
      <w:tr w:rsidR="00A31DA6" w:rsidRPr="00C93DED" w:rsidTr="00085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Trifolium willdenovi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40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37.7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4.4</w:t>
            </w:r>
          </w:p>
        </w:tc>
      </w:tr>
      <w:tr w:rsidR="00A31DA6" w:rsidRPr="00C93DED" w:rsidTr="00085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7054" w:rsidRPr="00C93DED" w:rsidRDefault="00C17054" w:rsidP="00C17054">
            <w:pPr>
              <w:pStyle w:val="NoSpacing"/>
              <w:rPr>
                <w:rFonts w:ascii="Times New Roman" w:hAnsi="Times New Roman" w:cs="Times New Roman"/>
                <w:b w:val="0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Vicia villosa</w:t>
            </w:r>
          </w:p>
        </w:tc>
        <w:tc>
          <w:tcPr>
            <w:tcW w:w="1276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3.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560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64.</w:t>
            </w:r>
            <w:r w:rsidR="00E910E5" w:rsidRPr="00C93D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E910E5" w:rsidRPr="00C93DED">
              <w:rPr>
                <w:rFonts w:ascii="Times New Roman" w:eastAsia="Times New Roman" w:hAnsi="Times New Roman" w:cs="Times New Roman"/>
                <w:lang w:eastAsia="en-GB"/>
              </w:rPr>
              <w:t>3.0</w:t>
            </w:r>
          </w:p>
        </w:tc>
        <w:tc>
          <w:tcPr>
            <w:tcW w:w="992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C17054" w:rsidRPr="00C93DED" w:rsidRDefault="00C17054" w:rsidP="00C170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</w:tr>
    </w:tbl>
    <w:p w:rsidR="00085101" w:rsidRPr="00C93DED" w:rsidRDefault="00085101" w:rsidP="00AB13DE">
      <w:pPr>
        <w:pStyle w:val="NoSpacing"/>
        <w:rPr>
          <w:rFonts w:ascii="Times New Roman" w:eastAsia="Calibri" w:hAnsi="Times New Roman" w:cs="Times New Roman"/>
        </w:rPr>
      </w:pPr>
    </w:p>
    <w:p w:rsidR="00F94F92" w:rsidRDefault="00F94F92" w:rsidP="00AB13DE">
      <w:pPr>
        <w:pStyle w:val="NoSpacing"/>
        <w:rPr>
          <w:rFonts w:ascii="Times New Roman" w:eastAsia="Calibri" w:hAnsi="Times New Roman" w:cs="Times New Roman"/>
        </w:rPr>
      </w:pPr>
    </w:p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</w:rPr>
        <w:t xml:space="preserve">Table S3. Analysis-of-deviance table derived from linear mixed-effects model of </w:t>
      </w:r>
      <w:r w:rsidR="00830477" w:rsidRPr="00C93DED">
        <w:rPr>
          <w:rFonts w:ascii="Times New Roman" w:eastAsia="Calibri" w:hAnsi="Times New Roman" w:cs="Times New Roman"/>
        </w:rPr>
        <w:t xml:space="preserve">emergence </w:t>
      </w:r>
      <w:r w:rsidRPr="00C93DED">
        <w:rPr>
          <w:rFonts w:ascii="Times New Roman" w:eastAsia="Calibri" w:hAnsi="Times New Roman" w:cs="Times New Roman"/>
        </w:rPr>
        <w:t>time in monoculture by origin and exclusion treatment, with block included as a fixed effect. Species nested within origin was treated as a random factor. Block was non-significant and therefore removed from the final model.</w:t>
      </w:r>
    </w:p>
    <w:tbl>
      <w:tblPr>
        <w:tblStyle w:val="PlainTable211"/>
        <w:tblW w:w="9072" w:type="dxa"/>
        <w:tblLayout w:type="fixed"/>
        <w:tblLook w:val="04A0" w:firstRow="1" w:lastRow="0" w:firstColumn="1" w:lastColumn="0" w:noHBand="0" w:noVBand="1"/>
      </w:tblPr>
      <w:tblGrid>
        <w:gridCol w:w="2802"/>
        <w:gridCol w:w="2443"/>
        <w:gridCol w:w="2126"/>
        <w:gridCol w:w="1701"/>
      </w:tblGrid>
      <w:tr w:rsidR="00A31DA6" w:rsidRPr="00C93DED" w:rsidTr="00DE06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</w:tcPr>
          <w:p w:rsidR="00787E4E" w:rsidRPr="00C93DED" w:rsidRDefault="00830477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 xml:space="preserve">Emergence </w:t>
            </w:r>
            <w:r w:rsidR="00787E4E" w:rsidRPr="00C93DED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126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DA6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93DED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126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χ</w:t>
            </w:r>
            <w:r w:rsidRPr="00C93D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31DA6" w:rsidRPr="00C93DED" w:rsidTr="00DE0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Origin</w:t>
            </w:r>
          </w:p>
        </w:tc>
        <w:tc>
          <w:tcPr>
            <w:tcW w:w="2443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:rsidR="00787E4E" w:rsidRPr="00C93DED" w:rsidRDefault="00C0229F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701" w:type="dxa"/>
          </w:tcPr>
          <w:p w:rsidR="00787E4E" w:rsidRPr="00C93DED" w:rsidRDefault="00787E4E" w:rsidP="00736B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0.04</w:t>
            </w:r>
            <w:r w:rsidR="00736B0D" w:rsidRPr="00C93DED">
              <w:rPr>
                <w:rFonts w:ascii="Times New Roman" w:hAnsi="Times New Roman" w:cs="Times New Roman"/>
              </w:rPr>
              <w:t>6</w:t>
            </w:r>
          </w:p>
        </w:tc>
      </w:tr>
      <w:tr w:rsidR="00A31DA6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2F583F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Exclusion</w:t>
            </w:r>
          </w:p>
        </w:tc>
        <w:tc>
          <w:tcPr>
            <w:tcW w:w="2443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:rsidR="00787E4E" w:rsidRPr="00C93DED" w:rsidRDefault="00787E4E" w:rsidP="00736B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4.</w:t>
            </w:r>
            <w:r w:rsidR="00C0229F" w:rsidRPr="00C93DE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01" w:type="dxa"/>
          </w:tcPr>
          <w:p w:rsidR="00787E4E" w:rsidRPr="00C93DED" w:rsidRDefault="00736B0D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0.10</w:t>
            </w:r>
          </w:p>
        </w:tc>
      </w:tr>
      <w:tr w:rsidR="00A31DA6" w:rsidRPr="00C93DED" w:rsidTr="00DE0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Block</w:t>
            </w:r>
          </w:p>
        </w:tc>
        <w:tc>
          <w:tcPr>
            <w:tcW w:w="2443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:rsidR="00787E4E" w:rsidRPr="00C93DED" w:rsidRDefault="00736B0D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1701" w:type="dxa"/>
          </w:tcPr>
          <w:p w:rsidR="00787E4E" w:rsidRPr="00C93DED" w:rsidRDefault="00787E4E" w:rsidP="00736B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0.</w:t>
            </w:r>
            <w:r w:rsidR="00C0229F" w:rsidRPr="00C93DED">
              <w:rPr>
                <w:rFonts w:ascii="Times New Roman" w:hAnsi="Times New Roman" w:cs="Times New Roman"/>
              </w:rPr>
              <w:t>28</w:t>
            </w:r>
          </w:p>
        </w:tc>
      </w:tr>
      <w:tr w:rsidR="00A31DA6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2F583F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Origin*Exclusion</w:t>
            </w:r>
          </w:p>
        </w:tc>
        <w:tc>
          <w:tcPr>
            <w:tcW w:w="2443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:rsidR="00787E4E" w:rsidRPr="00C93DED" w:rsidRDefault="00787E4E" w:rsidP="00736B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.</w:t>
            </w:r>
            <w:r w:rsidR="00736B0D" w:rsidRPr="00C93DE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</w:tcPr>
          <w:p w:rsidR="00787E4E" w:rsidRPr="00C93DED" w:rsidRDefault="00787E4E" w:rsidP="00736B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0.</w:t>
            </w:r>
            <w:r w:rsidR="00C0229F" w:rsidRPr="00C93DED">
              <w:rPr>
                <w:rFonts w:ascii="Times New Roman" w:hAnsi="Times New Roman" w:cs="Times New Roman"/>
              </w:rPr>
              <w:t>44</w:t>
            </w:r>
          </w:p>
        </w:tc>
      </w:tr>
    </w:tbl>
    <w:p w:rsidR="0011343E" w:rsidRPr="00C93DED" w:rsidRDefault="0011343E" w:rsidP="00AB13DE">
      <w:pPr>
        <w:pStyle w:val="NoSpacing"/>
        <w:rPr>
          <w:rFonts w:ascii="Times New Roman" w:eastAsia="Calibri" w:hAnsi="Times New Roman" w:cs="Times New Roman"/>
        </w:rPr>
      </w:pPr>
    </w:p>
    <w:p w:rsidR="00F94F92" w:rsidRDefault="00F94F92" w:rsidP="00AB13DE">
      <w:pPr>
        <w:pStyle w:val="NoSpacing"/>
        <w:rPr>
          <w:rFonts w:ascii="Times New Roman" w:eastAsia="Calibri" w:hAnsi="Times New Roman" w:cs="Times New Roman"/>
        </w:rPr>
      </w:pPr>
    </w:p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</w:rPr>
        <w:lastRenderedPageBreak/>
        <w:t>Table S4. Analysis-of-deviance table derived from linear mixed-effects model of density in monoculture by origin and exclusion treatment, with block included as a fixed effect. Species nested within origin was treated as a random factor. Block was non-significant and therefore removed from the final model.</w:t>
      </w:r>
    </w:p>
    <w:tbl>
      <w:tblPr>
        <w:tblStyle w:val="PlainTable211"/>
        <w:tblW w:w="7763" w:type="dxa"/>
        <w:tblLayout w:type="fixed"/>
        <w:tblLook w:val="04A0" w:firstRow="1" w:lastRow="0" w:firstColumn="1" w:lastColumn="0" w:noHBand="0" w:noVBand="1"/>
      </w:tblPr>
      <w:tblGrid>
        <w:gridCol w:w="2802"/>
        <w:gridCol w:w="1843"/>
        <w:gridCol w:w="1559"/>
        <w:gridCol w:w="1559"/>
      </w:tblGrid>
      <w:tr w:rsidR="00A31DA6" w:rsidRPr="00C93DED" w:rsidTr="00DE06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1559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DA6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93DED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559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χ</w:t>
            </w:r>
            <w:r w:rsidRPr="00C93D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31DA6" w:rsidRPr="00C93DED" w:rsidTr="00DE0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Origin</w:t>
            </w:r>
          </w:p>
        </w:tc>
        <w:tc>
          <w:tcPr>
            <w:tcW w:w="1843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787E4E" w:rsidRPr="00C93DED" w:rsidRDefault="00787E4E" w:rsidP="00C851E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.</w:t>
            </w:r>
            <w:r w:rsidR="00C0229F" w:rsidRPr="00C93DE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</w:tcPr>
          <w:p w:rsidR="00787E4E" w:rsidRPr="00C93DED" w:rsidRDefault="00787E4E" w:rsidP="00C851E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0.25</w:t>
            </w:r>
          </w:p>
        </w:tc>
      </w:tr>
      <w:tr w:rsidR="00A31DA6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3A2BC4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Exclusion</w:t>
            </w:r>
          </w:p>
        </w:tc>
        <w:tc>
          <w:tcPr>
            <w:tcW w:w="1843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787E4E" w:rsidRPr="00C93DED" w:rsidRDefault="00787E4E" w:rsidP="00C851E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1.</w:t>
            </w:r>
            <w:r w:rsidR="00C0229F" w:rsidRPr="00C93DE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:rsidR="00787E4E" w:rsidRPr="00C93DED" w:rsidRDefault="00787E4E" w:rsidP="00C851E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0.</w:t>
            </w:r>
            <w:r w:rsidR="00C851E0" w:rsidRPr="00C93DED">
              <w:rPr>
                <w:rFonts w:ascii="Times New Roman" w:hAnsi="Times New Roman" w:cs="Times New Roman"/>
              </w:rPr>
              <w:t>47</w:t>
            </w:r>
          </w:p>
        </w:tc>
      </w:tr>
      <w:tr w:rsidR="00A31DA6" w:rsidRPr="00C93DED" w:rsidTr="00DE0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Block</w:t>
            </w:r>
          </w:p>
        </w:tc>
        <w:tc>
          <w:tcPr>
            <w:tcW w:w="1843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:rsidR="00787E4E" w:rsidRPr="00C93DED" w:rsidRDefault="00C851E0" w:rsidP="00C851E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5</w:t>
            </w:r>
            <w:r w:rsidR="00787E4E" w:rsidRPr="00C93DED">
              <w:rPr>
                <w:rFonts w:ascii="Times New Roman" w:hAnsi="Times New Roman" w:cs="Times New Roman"/>
              </w:rPr>
              <w:t>.</w:t>
            </w:r>
            <w:r w:rsidR="00C0229F" w:rsidRPr="00C93DE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59" w:type="dxa"/>
          </w:tcPr>
          <w:p w:rsidR="00787E4E" w:rsidRPr="00C93DED" w:rsidRDefault="00787E4E" w:rsidP="00C851E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0.</w:t>
            </w:r>
            <w:r w:rsidR="00C851E0" w:rsidRPr="00C93DED">
              <w:rPr>
                <w:rFonts w:ascii="Times New Roman" w:hAnsi="Times New Roman" w:cs="Times New Roman"/>
              </w:rPr>
              <w:t>54</w:t>
            </w:r>
          </w:p>
        </w:tc>
      </w:tr>
      <w:tr w:rsidR="00A31DA6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Origin</w:t>
            </w:r>
            <w:r w:rsidR="003A2BC4" w:rsidRPr="00C93DED">
              <w:rPr>
                <w:rFonts w:ascii="Times New Roman" w:hAnsi="Times New Roman" w:cs="Times New Roman"/>
                <w:b w:val="0"/>
              </w:rPr>
              <w:t>*Exclusion</w:t>
            </w:r>
          </w:p>
        </w:tc>
        <w:tc>
          <w:tcPr>
            <w:tcW w:w="1843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787E4E" w:rsidRPr="00C93DED" w:rsidRDefault="00787E4E" w:rsidP="00C851E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2.</w:t>
            </w:r>
            <w:r w:rsidR="00C0229F" w:rsidRPr="00C93DE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</w:tcPr>
          <w:p w:rsidR="00787E4E" w:rsidRPr="00C93DED" w:rsidRDefault="00787E4E" w:rsidP="00C851E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0.</w:t>
            </w:r>
            <w:r w:rsidR="00C851E0" w:rsidRPr="00C93DED">
              <w:rPr>
                <w:rFonts w:ascii="Times New Roman" w:hAnsi="Times New Roman" w:cs="Times New Roman"/>
              </w:rPr>
              <w:t>30</w:t>
            </w:r>
          </w:p>
        </w:tc>
      </w:tr>
    </w:tbl>
    <w:p w:rsidR="00AB13DE" w:rsidRPr="00C93DED" w:rsidRDefault="00AB13DE" w:rsidP="00AB13DE">
      <w:pPr>
        <w:pStyle w:val="NoSpacing"/>
        <w:rPr>
          <w:rFonts w:ascii="Times New Roman" w:eastAsia="Times New Roman" w:hAnsi="Times New Roman" w:cs="Times New Roman"/>
          <w:lang w:eastAsia="en-GB"/>
        </w:rPr>
      </w:pPr>
    </w:p>
    <w:p w:rsidR="00F94F92" w:rsidRDefault="00F94F92" w:rsidP="00AB13DE">
      <w:pPr>
        <w:pStyle w:val="NoSpacing"/>
        <w:rPr>
          <w:rFonts w:ascii="Times New Roman" w:eastAsia="Calibri" w:hAnsi="Times New Roman" w:cs="Times New Roman"/>
        </w:rPr>
      </w:pPr>
    </w:p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</w:rPr>
        <w:t>Table S5</w:t>
      </w:r>
      <w:r w:rsidR="003D0EBF" w:rsidRPr="00C93DED">
        <w:rPr>
          <w:rFonts w:ascii="Times New Roman" w:eastAsia="Calibri" w:hAnsi="Times New Roman" w:cs="Times New Roman"/>
        </w:rPr>
        <w:t>.</w:t>
      </w:r>
      <w:r w:rsidRPr="00C93DED">
        <w:rPr>
          <w:rFonts w:ascii="Times New Roman" w:eastAsia="Calibri" w:hAnsi="Times New Roman" w:cs="Times New Roman"/>
        </w:rPr>
        <w:t xml:space="preserve"> Analysis-of-deviance table derived from linear mixed-effects model of subplot biomass in monoculture by origin, exclus</w:t>
      </w:r>
      <w:r w:rsidR="00154C48" w:rsidRPr="00C93DED">
        <w:rPr>
          <w:rFonts w:ascii="Times New Roman" w:eastAsia="Calibri" w:hAnsi="Times New Roman" w:cs="Times New Roman"/>
        </w:rPr>
        <w:t xml:space="preserve">ion treatment, </w:t>
      </w:r>
      <w:r w:rsidR="00E01E94" w:rsidRPr="00C93DED">
        <w:rPr>
          <w:rFonts w:ascii="Times New Roman" w:eastAsia="Calibri" w:hAnsi="Times New Roman" w:cs="Times New Roman"/>
        </w:rPr>
        <w:t xml:space="preserve">emergence </w:t>
      </w:r>
      <w:r w:rsidR="00154C48" w:rsidRPr="00C93DED">
        <w:rPr>
          <w:rFonts w:ascii="Times New Roman" w:eastAsia="Calibri" w:hAnsi="Times New Roman" w:cs="Times New Roman"/>
        </w:rPr>
        <w:t>time</w:t>
      </w:r>
      <w:r w:rsidRPr="00C93DED">
        <w:rPr>
          <w:rFonts w:ascii="Times New Roman" w:eastAsia="Calibri" w:hAnsi="Times New Roman" w:cs="Times New Roman"/>
        </w:rPr>
        <w:t xml:space="preserve"> and density, with block included as a fixed effect. Species nested within origin was treated as a random factor. Block was non-significant and therefore removed from the final model.</w:t>
      </w:r>
    </w:p>
    <w:tbl>
      <w:tblPr>
        <w:tblStyle w:val="PlainTable211"/>
        <w:tblW w:w="9072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2127"/>
        <w:gridCol w:w="2409"/>
      </w:tblGrid>
      <w:tr w:rsidR="00A31DA6" w:rsidRPr="00C93DED" w:rsidTr="003A2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Biomass</w:t>
            </w:r>
          </w:p>
        </w:tc>
        <w:tc>
          <w:tcPr>
            <w:tcW w:w="2127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DA6" w:rsidRPr="00C93DED" w:rsidTr="003A2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93DED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127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hAnsi="Times New Roman" w:cs="Times New Roman"/>
              </w:rPr>
              <w:t>χ</w:t>
            </w:r>
            <w:r w:rsidRPr="00C93D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9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93DE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31DA6" w:rsidRPr="00C93DED" w:rsidTr="003A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Origin</w:t>
            </w: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93D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:rsidR="00787E4E" w:rsidRPr="00C93DED" w:rsidRDefault="006E7E79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2.</w:t>
            </w:r>
            <w:r w:rsidR="00C0229F" w:rsidRPr="00C93DED">
              <w:rPr>
                <w:rFonts w:ascii="Times New Roman" w:eastAsia="Times New Roman" w:hAnsi="Times New Roman" w:cs="Times New Roman"/>
                <w:lang w:eastAsia="en-GB"/>
              </w:rPr>
              <w:t>57</w:t>
            </w:r>
          </w:p>
        </w:tc>
        <w:tc>
          <w:tcPr>
            <w:tcW w:w="2409" w:type="dxa"/>
          </w:tcPr>
          <w:p w:rsidR="00787E4E" w:rsidRPr="00C93DED" w:rsidRDefault="006E7E79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C0229F" w:rsidRPr="00C93DED">
              <w:rPr>
                <w:rFonts w:ascii="Times New Roman" w:eastAsia="Times New Roman" w:hAnsi="Times New Roman" w:cs="Times New Roman"/>
                <w:lang w:eastAsia="en-GB"/>
              </w:rPr>
              <w:t xml:space="preserve">11  </w:t>
            </w:r>
          </w:p>
        </w:tc>
      </w:tr>
      <w:tr w:rsidR="00A31DA6" w:rsidRPr="00C93DED" w:rsidTr="003A2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Exclusi</w:t>
            </w:r>
            <w:r w:rsidR="003A2BC4" w:rsidRPr="00C93DED">
              <w:rPr>
                <w:rFonts w:ascii="Times New Roman" w:hAnsi="Times New Roman" w:cs="Times New Roman"/>
                <w:b w:val="0"/>
              </w:rPr>
              <w:t>on</w:t>
            </w: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</w:tcPr>
          <w:p w:rsidR="00787E4E" w:rsidRPr="00C93DED" w:rsidRDefault="00787E4E" w:rsidP="006E7E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27.</w:t>
            </w:r>
            <w:r w:rsidR="006E7E79" w:rsidRPr="00C93DED">
              <w:rPr>
                <w:rFonts w:ascii="Times New Roman" w:eastAsia="Times New Roman" w:hAnsi="Times New Roman" w:cs="Times New Roman"/>
                <w:lang w:eastAsia="en-GB"/>
              </w:rPr>
              <w:t>54</w:t>
            </w: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09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31DA6" w:rsidRPr="00C93DED" w:rsidTr="003A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E01E94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Emergence</w:t>
            </w: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93D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:rsidR="00787E4E" w:rsidRPr="00C93DED" w:rsidRDefault="00787E4E" w:rsidP="006E7E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6E7E79" w:rsidRPr="00C93DED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C0229F" w:rsidRPr="00C93DED">
              <w:rPr>
                <w:rFonts w:ascii="Times New Roman" w:eastAsia="Times New Roman" w:hAnsi="Times New Roman" w:cs="Times New Roman"/>
                <w:lang w:eastAsia="en-GB"/>
              </w:rPr>
              <w:t xml:space="preserve">73  </w:t>
            </w:r>
          </w:p>
        </w:tc>
        <w:tc>
          <w:tcPr>
            <w:tcW w:w="2409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</w:tr>
      <w:tr w:rsidR="00A31DA6" w:rsidRPr="00C93DED" w:rsidTr="003A2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Density</w:t>
            </w: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93D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:rsidR="00787E4E" w:rsidRPr="00C93DED" w:rsidRDefault="00787E4E" w:rsidP="006E7E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6E7E79" w:rsidRPr="00C93DE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C0229F" w:rsidRPr="00C93DED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2409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31DA6" w:rsidRPr="00C93DED" w:rsidTr="003A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Block</w:t>
            </w: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93D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</w:tcPr>
          <w:p w:rsidR="00787E4E" w:rsidRPr="00C93DED" w:rsidRDefault="00787E4E" w:rsidP="006E7E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6E7E79" w:rsidRPr="00C93DED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C0229F" w:rsidRPr="00C93DED">
              <w:rPr>
                <w:rFonts w:ascii="Times New Roman" w:eastAsia="Times New Roman" w:hAnsi="Times New Roman" w:cs="Times New Roman"/>
                <w:lang w:eastAsia="en-GB"/>
              </w:rPr>
              <w:t>96</w:t>
            </w:r>
          </w:p>
        </w:tc>
        <w:tc>
          <w:tcPr>
            <w:tcW w:w="2409" w:type="dxa"/>
          </w:tcPr>
          <w:p w:rsidR="00787E4E" w:rsidRPr="00C93DED" w:rsidRDefault="00787E4E" w:rsidP="00076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  <w:r w:rsidR="00076CB8" w:rsidRPr="00C93DED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A31DA6" w:rsidRPr="00C93DED" w:rsidTr="003A2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3A2BC4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Origin*Exclusion</w:t>
            </w: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</w:tcPr>
          <w:p w:rsidR="00787E4E" w:rsidRPr="00C93DED" w:rsidRDefault="00787E4E" w:rsidP="006E7E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2.</w:t>
            </w:r>
            <w:r w:rsidR="00076CB8" w:rsidRPr="00C93DED">
              <w:rPr>
                <w:rFonts w:ascii="Times New Roman" w:eastAsia="Times New Roman" w:hAnsi="Times New Roman" w:cs="Times New Roman"/>
                <w:lang w:eastAsia="en-GB"/>
              </w:rPr>
              <w:t>90</w:t>
            </w:r>
          </w:p>
        </w:tc>
        <w:tc>
          <w:tcPr>
            <w:tcW w:w="2409" w:type="dxa"/>
          </w:tcPr>
          <w:p w:rsidR="00787E4E" w:rsidRPr="00C93DED" w:rsidRDefault="00787E4E" w:rsidP="00076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C0229F" w:rsidRPr="00C93DED">
              <w:rPr>
                <w:rFonts w:ascii="Times New Roman" w:eastAsia="Times New Roman" w:hAnsi="Times New Roman" w:cs="Times New Roman"/>
                <w:lang w:eastAsia="en-GB"/>
              </w:rPr>
              <w:t xml:space="preserve">24 </w:t>
            </w:r>
          </w:p>
        </w:tc>
      </w:tr>
      <w:tr w:rsidR="00A31DA6" w:rsidRPr="00C93DED" w:rsidTr="003A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787E4E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Origin</w:t>
            </w:r>
            <w:r w:rsidR="003A2BC4" w:rsidRPr="00C93DED">
              <w:rPr>
                <w:rFonts w:ascii="Times New Roman" w:hAnsi="Times New Roman" w:cs="Times New Roman"/>
                <w:b w:val="0"/>
              </w:rPr>
              <w:t>*</w:t>
            </w:r>
            <w:r w:rsidR="00E01E94" w:rsidRPr="00C93DED">
              <w:rPr>
                <w:rFonts w:ascii="Times New Roman" w:hAnsi="Times New Roman" w:cs="Times New Roman"/>
                <w:b w:val="0"/>
              </w:rPr>
              <w:t>Emergence</w:t>
            </w: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93D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:rsidR="00787E4E" w:rsidRPr="00C93DED" w:rsidRDefault="00787E4E" w:rsidP="00076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  <w:r w:rsidR="00076CB8" w:rsidRPr="00C93D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409" w:type="dxa"/>
          </w:tcPr>
          <w:p w:rsidR="00787E4E" w:rsidRPr="00C93DED" w:rsidRDefault="00787E4E" w:rsidP="00076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  <w:r w:rsidR="00076CB8" w:rsidRPr="00C93DE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A31DA6" w:rsidRPr="00C93DED" w:rsidTr="003A2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3A2BC4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Exclusion*</w:t>
            </w:r>
            <w:r w:rsidR="00E01E94" w:rsidRPr="00C93DED">
              <w:rPr>
                <w:rFonts w:ascii="Times New Roman" w:hAnsi="Times New Roman" w:cs="Times New Roman"/>
                <w:b w:val="0"/>
              </w:rPr>
              <w:t>Emergence</w:t>
            </w: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</w:tcPr>
          <w:p w:rsidR="00787E4E" w:rsidRPr="00C93DED" w:rsidRDefault="00787E4E" w:rsidP="00076C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30.</w:t>
            </w:r>
            <w:r w:rsidR="00076CB8" w:rsidRPr="00C93DED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2409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31DA6" w:rsidRPr="00C93DED" w:rsidTr="003A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87E4E" w:rsidRPr="00C93DED" w:rsidRDefault="003A2BC4" w:rsidP="00AB13D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C93DED">
              <w:rPr>
                <w:rFonts w:ascii="Times New Roman" w:hAnsi="Times New Roman" w:cs="Times New Roman"/>
                <w:b w:val="0"/>
              </w:rPr>
              <w:t>Origin*Exclusion*</w:t>
            </w:r>
            <w:r w:rsidR="00E01E94" w:rsidRPr="00C93DED">
              <w:rPr>
                <w:rFonts w:ascii="Times New Roman" w:hAnsi="Times New Roman" w:cs="Times New Roman"/>
                <w:b w:val="0"/>
              </w:rPr>
              <w:t>Emergence</w:t>
            </w:r>
          </w:p>
        </w:tc>
        <w:tc>
          <w:tcPr>
            <w:tcW w:w="1275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C93D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</w:tcPr>
          <w:p w:rsidR="00787E4E" w:rsidRPr="00C93DED" w:rsidRDefault="00787E4E" w:rsidP="00076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9A14B0" w:rsidRPr="00C93DED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9A14B0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bookmarkStart w:id="0" w:name="_GoBack"/>
            <w:bookmarkEnd w:id="0"/>
          </w:p>
        </w:tc>
        <w:tc>
          <w:tcPr>
            <w:tcW w:w="2409" w:type="dxa"/>
          </w:tcPr>
          <w:p w:rsidR="00787E4E" w:rsidRPr="00C93DED" w:rsidRDefault="00787E4E" w:rsidP="00076C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DED">
              <w:rPr>
                <w:rFonts w:ascii="Times New Roman" w:eastAsia="Times New Roman" w:hAnsi="Times New Roman" w:cs="Times New Roman"/>
                <w:lang w:eastAsia="en-GB"/>
              </w:rPr>
              <w:t>0.7</w:t>
            </w:r>
            <w:r w:rsidR="00076CB8" w:rsidRPr="00C93DED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</w:tbl>
    <w:p w:rsidR="0011343E" w:rsidRPr="00C93DED" w:rsidRDefault="0011343E" w:rsidP="00AB13DE">
      <w:pPr>
        <w:pStyle w:val="NoSpacing"/>
        <w:rPr>
          <w:rFonts w:ascii="Times New Roman" w:eastAsia="Calibri" w:hAnsi="Times New Roman" w:cs="Times New Roman"/>
        </w:rPr>
      </w:pPr>
    </w:p>
    <w:p w:rsidR="00F94F92" w:rsidRDefault="00F94F92" w:rsidP="007E655F">
      <w:pPr>
        <w:pStyle w:val="NoSpacing"/>
        <w:rPr>
          <w:rFonts w:ascii="Times New Roman" w:eastAsia="Calibri" w:hAnsi="Times New Roman" w:cs="Times New Roman"/>
        </w:rPr>
      </w:pPr>
    </w:p>
    <w:p w:rsidR="007E655F" w:rsidRPr="00C93DED" w:rsidRDefault="007E655F" w:rsidP="007E655F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</w:rPr>
        <w:t xml:space="preserve">Table S6. Analysis-of-variance table derived from linear fixed-effects model of </w:t>
      </w:r>
      <w:r w:rsidR="00E142BE" w:rsidRPr="00C93DED">
        <w:rPr>
          <w:rFonts w:ascii="Times New Roman" w:eastAsia="Calibri" w:hAnsi="Times New Roman" w:cs="Times New Roman"/>
        </w:rPr>
        <w:t xml:space="preserve">subplot biomass </w:t>
      </w:r>
      <w:r w:rsidRPr="00C93DED">
        <w:rPr>
          <w:rFonts w:ascii="Times New Roman" w:eastAsia="Calibri" w:hAnsi="Times New Roman" w:cs="Times New Roman"/>
        </w:rPr>
        <w:t xml:space="preserve">in </w:t>
      </w:r>
      <w:r w:rsidR="00E142BE" w:rsidRPr="00C93DED">
        <w:rPr>
          <w:rFonts w:ascii="Times New Roman" w:eastAsia="Calibri" w:hAnsi="Times New Roman" w:cs="Times New Roman"/>
        </w:rPr>
        <w:t>polyculture by exclusion treatment and density, with block included as a fixed effect</w:t>
      </w:r>
      <w:r w:rsidRPr="00C93DED">
        <w:rPr>
          <w:rFonts w:ascii="Times New Roman" w:eastAsia="Calibri" w:hAnsi="Times New Roman" w:cs="Times New Roman"/>
        </w:rPr>
        <w:t>.</w:t>
      </w:r>
      <w:r w:rsidR="00E142BE" w:rsidRPr="00C93DED">
        <w:rPr>
          <w:rFonts w:ascii="Times New Roman" w:eastAsia="Calibri" w:hAnsi="Times New Roman" w:cs="Times New Roman"/>
        </w:rPr>
        <w:t xml:space="preserve"> Block was non-significant and therefore removed from the final model.</w:t>
      </w:r>
    </w:p>
    <w:tbl>
      <w:tblPr>
        <w:tblStyle w:val="PlainTable211"/>
        <w:tblW w:w="7763" w:type="dxa"/>
        <w:tblLayout w:type="fixed"/>
        <w:tblLook w:val="04A0" w:firstRow="1" w:lastRow="0" w:firstColumn="1" w:lastColumn="0" w:noHBand="0" w:noVBand="1"/>
      </w:tblPr>
      <w:tblGrid>
        <w:gridCol w:w="2802"/>
        <w:gridCol w:w="2018"/>
        <w:gridCol w:w="142"/>
        <w:gridCol w:w="1417"/>
        <w:gridCol w:w="1384"/>
      </w:tblGrid>
      <w:tr w:rsidR="00A31DA6" w:rsidRPr="00C93DED" w:rsidTr="0060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E655F" w:rsidRPr="00C93DED" w:rsidRDefault="007E655F" w:rsidP="00606B2F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gridSpan w:val="2"/>
          </w:tcPr>
          <w:p w:rsidR="007E655F" w:rsidRPr="00C93DED" w:rsidRDefault="005026AA" w:rsidP="00606B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Biomass</w:t>
            </w:r>
          </w:p>
        </w:tc>
        <w:tc>
          <w:tcPr>
            <w:tcW w:w="1417" w:type="dxa"/>
          </w:tcPr>
          <w:p w:rsidR="007E655F" w:rsidRPr="00C93DED" w:rsidRDefault="007E655F" w:rsidP="00606B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7E655F" w:rsidRPr="00C93DED" w:rsidRDefault="007E655F" w:rsidP="00606B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31DA6" w:rsidRPr="00C93DED" w:rsidTr="0060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E655F" w:rsidRPr="00C93DED" w:rsidRDefault="007E655F" w:rsidP="00606B2F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8" w:type="dxa"/>
          </w:tcPr>
          <w:p w:rsidR="007E655F" w:rsidRPr="00C93DED" w:rsidRDefault="007E655F" w:rsidP="00606B2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C93DED">
              <w:rPr>
                <w:rFonts w:ascii="Times New Roman" w:eastAsia="Calibri" w:hAnsi="Times New Roman" w:cs="Times New Roman"/>
              </w:rPr>
              <w:t>Df</w:t>
            </w:r>
            <w:proofErr w:type="spellEnd"/>
          </w:p>
        </w:tc>
        <w:tc>
          <w:tcPr>
            <w:tcW w:w="1559" w:type="dxa"/>
            <w:gridSpan w:val="2"/>
          </w:tcPr>
          <w:p w:rsidR="007E655F" w:rsidRPr="00C93DED" w:rsidRDefault="007E655F" w:rsidP="00606B2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1384" w:type="dxa"/>
          </w:tcPr>
          <w:p w:rsidR="007E655F" w:rsidRPr="00C93DED" w:rsidRDefault="007E655F" w:rsidP="00606B2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C93DED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</w:tr>
      <w:tr w:rsidR="00A31DA6" w:rsidRPr="00C93DED" w:rsidTr="00606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E655F" w:rsidRPr="00C93DED" w:rsidRDefault="007E655F" w:rsidP="00606B2F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Exclusion</w:t>
            </w:r>
          </w:p>
        </w:tc>
        <w:tc>
          <w:tcPr>
            <w:tcW w:w="2018" w:type="dxa"/>
          </w:tcPr>
          <w:p w:rsidR="007E655F" w:rsidRPr="00C93DED" w:rsidRDefault="007E655F" w:rsidP="00606B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59" w:type="dxa"/>
            <w:gridSpan w:val="2"/>
          </w:tcPr>
          <w:p w:rsidR="007E655F" w:rsidRPr="00C93DED" w:rsidRDefault="007E655F" w:rsidP="007E655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12.30</w:t>
            </w:r>
          </w:p>
        </w:tc>
        <w:tc>
          <w:tcPr>
            <w:tcW w:w="1384" w:type="dxa"/>
          </w:tcPr>
          <w:p w:rsidR="007E655F" w:rsidRPr="00C93DED" w:rsidRDefault="007E655F" w:rsidP="007E655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A31DA6" w:rsidRPr="00C93DED" w:rsidTr="0060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E655F" w:rsidRPr="00C93DED" w:rsidRDefault="007E655F" w:rsidP="00606B2F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Density</w:t>
            </w:r>
          </w:p>
        </w:tc>
        <w:tc>
          <w:tcPr>
            <w:tcW w:w="2018" w:type="dxa"/>
          </w:tcPr>
          <w:p w:rsidR="007E655F" w:rsidRPr="00C93DED" w:rsidRDefault="007E655F" w:rsidP="00606B2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59" w:type="dxa"/>
            <w:gridSpan w:val="2"/>
          </w:tcPr>
          <w:p w:rsidR="007E655F" w:rsidRPr="00C93DED" w:rsidRDefault="007E655F" w:rsidP="00606B2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2.12</w:t>
            </w:r>
          </w:p>
        </w:tc>
        <w:tc>
          <w:tcPr>
            <w:tcW w:w="1384" w:type="dxa"/>
          </w:tcPr>
          <w:p w:rsidR="007E655F" w:rsidRPr="00C93DED" w:rsidRDefault="007E655F" w:rsidP="007E655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</w:t>
            </w:r>
            <w:r w:rsidR="00C0229F" w:rsidRPr="00C93DED">
              <w:rPr>
                <w:rFonts w:ascii="Times New Roman" w:eastAsia="Calibri" w:hAnsi="Times New Roman" w:cs="Times New Roman"/>
              </w:rPr>
              <w:t>17</w:t>
            </w:r>
          </w:p>
        </w:tc>
      </w:tr>
      <w:tr w:rsidR="00A31DA6" w:rsidRPr="00C93DED" w:rsidTr="00606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E655F" w:rsidRPr="00C93DED" w:rsidRDefault="007E655F" w:rsidP="00606B2F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Block</w:t>
            </w:r>
          </w:p>
        </w:tc>
        <w:tc>
          <w:tcPr>
            <w:tcW w:w="2018" w:type="dxa"/>
          </w:tcPr>
          <w:p w:rsidR="007E655F" w:rsidRPr="00C93DED" w:rsidRDefault="007E655F" w:rsidP="00606B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559" w:type="dxa"/>
            <w:gridSpan w:val="2"/>
          </w:tcPr>
          <w:p w:rsidR="007E655F" w:rsidRPr="00C93DED" w:rsidRDefault="007E655F" w:rsidP="00606B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2.</w:t>
            </w:r>
            <w:r w:rsidR="00C0229F" w:rsidRPr="00C93DED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1384" w:type="dxa"/>
          </w:tcPr>
          <w:p w:rsidR="007E655F" w:rsidRPr="00C93DED" w:rsidRDefault="007E655F" w:rsidP="007E655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083</w:t>
            </w:r>
          </w:p>
        </w:tc>
      </w:tr>
      <w:tr w:rsidR="00A31DA6" w:rsidRPr="00C93DED" w:rsidTr="0060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E655F" w:rsidRPr="00C93DED" w:rsidRDefault="007E655F" w:rsidP="00606B2F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Residuals</w:t>
            </w:r>
          </w:p>
        </w:tc>
        <w:tc>
          <w:tcPr>
            <w:tcW w:w="2018" w:type="dxa"/>
          </w:tcPr>
          <w:p w:rsidR="007E655F" w:rsidRPr="00C93DED" w:rsidRDefault="007E655F" w:rsidP="00606B2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559" w:type="dxa"/>
            <w:gridSpan w:val="2"/>
          </w:tcPr>
          <w:p w:rsidR="007E655F" w:rsidRPr="00C93DED" w:rsidRDefault="007E655F" w:rsidP="00606B2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7E655F" w:rsidRPr="00C93DED" w:rsidRDefault="007E655F" w:rsidP="00606B2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:rsidR="007E655F" w:rsidRPr="00C93DED" w:rsidRDefault="007E655F" w:rsidP="00AB13DE">
      <w:pPr>
        <w:pStyle w:val="NoSpacing"/>
        <w:rPr>
          <w:rFonts w:ascii="Times New Roman" w:eastAsia="Calibri" w:hAnsi="Times New Roman" w:cs="Times New Roman"/>
        </w:rPr>
      </w:pPr>
    </w:p>
    <w:p w:rsidR="00F94F92" w:rsidRDefault="00F94F92" w:rsidP="00AB13DE">
      <w:pPr>
        <w:pStyle w:val="NoSpacing"/>
        <w:rPr>
          <w:rFonts w:ascii="Times New Roman" w:eastAsia="Calibri" w:hAnsi="Times New Roman" w:cs="Times New Roman"/>
        </w:rPr>
      </w:pPr>
    </w:p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</w:rPr>
        <w:t>Table S</w:t>
      </w:r>
      <w:r w:rsidR="007E655F" w:rsidRPr="00C93DED">
        <w:rPr>
          <w:rFonts w:ascii="Times New Roman" w:eastAsia="Calibri" w:hAnsi="Times New Roman" w:cs="Times New Roman"/>
        </w:rPr>
        <w:t>7</w:t>
      </w:r>
      <w:r w:rsidRPr="00C93DED">
        <w:rPr>
          <w:rFonts w:ascii="Times New Roman" w:eastAsia="Calibri" w:hAnsi="Times New Roman" w:cs="Times New Roman"/>
        </w:rPr>
        <w:t xml:space="preserve">. Analysis-of-variance table derived from linear fixed-effects model of </w:t>
      </w:r>
      <w:r w:rsidR="00E01E94" w:rsidRPr="00C93DED">
        <w:rPr>
          <w:rFonts w:ascii="Times New Roman" w:eastAsia="Calibri" w:hAnsi="Times New Roman" w:cs="Times New Roman"/>
        </w:rPr>
        <w:t xml:space="preserve">emergence </w:t>
      </w:r>
      <w:r w:rsidRPr="00C93DED">
        <w:rPr>
          <w:rFonts w:ascii="Times New Roman" w:eastAsia="Calibri" w:hAnsi="Times New Roman" w:cs="Times New Roman"/>
        </w:rPr>
        <w:t>time in monoculture by exclusion treatment and species.</w:t>
      </w:r>
    </w:p>
    <w:tbl>
      <w:tblPr>
        <w:tblStyle w:val="PlainTable211"/>
        <w:tblW w:w="7763" w:type="dxa"/>
        <w:tblLayout w:type="fixed"/>
        <w:tblLook w:val="04A0" w:firstRow="1" w:lastRow="0" w:firstColumn="1" w:lastColumn="0" w:noHBand="0" w:noVBand="1"/>
      </w:tblPr>
      <w:tblGrid>
        <w:gridCol w:w="2802"/>
        <w:gridCol w:w="2018"/>
        <w:gridCol w:w="142"/>
        <w:gridCol w:w="1417"/>
        <w:gridCol w:w="1384"/>
      </w:tblGrid>
      <w:tr w:rsidR="00A31DA6" w:rsidRPr="00C93DED" w:rsidTr="00DE06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gridSpan w:val="2"/>
          </w:tcPr>
          <w:p w:rsidR="00787E4E" w:rsidRPr="00C93DED" w:rsidRDefault="00E01E94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 xml:space="preserve">Emergence </w:t>
            </w:r>
            <w:r w:rsidR="00787E4E" w:rsidRPr="00C93DED">
              <w:rPr>
                <w:rFonts w:ascii="Times New Roman" w:eastAsia="Calibri" w:hAnsi="Times New Roman" w:cs="Times New Roman"/>
              </w:rPr>
              <w:t>Time</w:t>
            </w:r>
          </w:p>
        </w:tc>
        <w:tc>
          <w:tcPr>
            <w:tcW w:w="1417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31DA6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8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C93DED">
              <w:rPr>
                <w:rFonts w:ascii="Times New Roman" w:eastAsia="Calibri" w:hAnsi="Times New Roman" w:cs="Times New Roman"/>
              </w:rPr>
              <w:t>Df</w:t>
            </w:r>
            <w:proofErr w:type="spellEnd"/>
          </w:p>
        </w:tc>
        <w:tc>
          <w:tcPr>
            <w:tcW w:w="1559" w:type="dxa"/>
            <w:gridSpan w:val="2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1384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C93DED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</w:tr>
      <w:tr w:rsidR="00A31DA6" w:rsidRPr="00C93DED" w:rsidTr="00DE0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2A766F" w:rsidP="00AB13DE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Exclusion</w:t>
            </w:r>
          </w:p>
        </w:tc>
        <w:tc>
          <w:tcPr>
            <w:tcW w:w="2018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59" w:type="dxa"/>
            <w:gridSpan w:val="2"/>
          </w:tcPr>
          <w:p w:rsidR="00787E4E" w:rsidRPr="00C93DED" w:rsidRDefault="00787E4E" w:rsidP="00893F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2.</w:t>
            </w:r>
            <w:r w:rsidR="00893F91" w:rsidRPr="00C93DED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1384" w:type="dxa"/>
          </w:tcPr>
          <w:p w:rsidR="00787E4E" w:rsidRPr="00C93DED" w:rsidRDefault="00787E4E" w:rsidP="00893F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1</w:t>
            </w:r>
            <w:r w:rsidR="00893F91" w:rsidRPr="00C93DED">
              <w:rPr>
                <w:rFonts w:ascii="Times New Roman" w:eastAsia="Calibri" w:hAnsi="Times New Roman" w:cs="Times New Roman"/>
              </w:rPr>
              <w:t>0</w:t>
            </w:r>
            <w:r w:rsidRPr="00C93DED">
              <w:rPr>
                <w:rFonts w:ascii="Times New Roman" w:eastAsia="Calibri" w:hAnsi="Times New Roman" w:cs="Times New Roman"/>
              </w:rPr>
              <w:t xml:space="preserve">   </w:t>
            </w:r>
          </w:p>
        </w:tc>
      </w:tr>
      <w:tr w:rsidR="00A31DA6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Species</w:t>
            </w:r>
          </w:p>
        </w:tc>
        <w:tc>
          <w:tcPr>
            <w:tcW w:w="2018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559" w:type="dxa"/>
            <w:gridSpan w:val="2"/>
          </w:tcPr>
          <w:p w:rsidR="00787E4E" w:rsidRPr="00C93DED" w:rsidRDefault="00FA6BF4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20.46</w:t>
            </w:r>
          </w:p>
        </w:tc>
        <w:tc>
          <w:tcPr>
            <w:tcW w:w="1384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A31DA6" w:rsidRPr="00C93DED" w:rsidTr="00DE0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2A766F" w:rsidP="00AB13DE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Exclusion*</w:t>
            </w:r>
            <w:r w:rsidR="00787E4E" w:rsidRPr="00C93DED">
              <w:rPr>
                <w:rFonts w:ascii="Times New Roman" w:eastAsia="Calibri" w:hAnsi="Times New Roman" w:cs="Times New Roman"/>
                <w:b w:val="0"/>
              </w:rPr>
              <w:t>Species</w:t>
            </w:r>
          </w:p>
        </w:tc>
        <w:tc>
          <w:tcPr>
            <w:tcW w:w="2018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559" w:type="dxa"/>
            <w:gridSpan w:val="2"/>
          </w:tcPr>
          <w:p w:rsidR="00787E4E" w:rsidRPr="00C93DED" w:rsidRDefault="00787E4E" w:rsidP="00FA6BF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1.1</w:t>
            </w:r>
            <w:r w:rsidR="00FA6BF4" w:rsidRPr="00C93DED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84" w:type="dxa"/>
          </w:tcPr>
          <w:p w:rsidR="00787E4E" w:rsidRPr="00C93DED" w:rsidRDefault="00787E4E" w:rsidP="00FA6BF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</w:t>
            </w:r>
            <w:r w:rsidR="003B72FE" w:rsidRPr="00C93DED">
              <w:rPr>
                <w:rFonts w:ascii="Times New Roman" w:eastAsia="Calibri" w:hAnsi="Times New Roman" w:cs="Times New Roman"/>
              </w:rPr>
              <w:t xml:space="preserve">35 </w:t>
            </w:r>
          </w:p>
        </w:tc>
      </w:tr>
      <w:tr w:rsidR="00A31DA6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Residuals</w:t>
            </w:r>
          </w:p>
        </w:tc>
        <w:tc>
          <w:tcPr>
            <w:tcW w:w="2018" w:type="dxa"/>
          </w:tcPr>
          <w:p w:rsidR="00787E4E" w:rsidRPr="00C93DED" w:rsidRDefault="00787E4E" w:rsidP="00C66F5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2</w:t>
            </w:r>
            <w:r w:rsidR="00C66F57" w:rsidRPr="00C93DED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1559" w:type="dxa"/>
            <w:gridSpan w:val="2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</w:p>
    <w:p w:rsidR="000F1BA4" w:rsidRPr="00C93DED" w:rsidRDefault="000F1BA4" w:rsidP="00AB13DE">
      <w:pPr>
        <w:pStyle w:val="NoSpacing"/>
        <w:rPr>
          <w:rFonts w:ascii="Times New Roman" w:eastAsia="Calibri" w:hAnsi="Times New Roman" w:cs="Times New Roman"/>
        </w:rPr>
      </w:pPr>
    </w:p>
    <w:p w:rsidR="00F94F92" w:rsidRDefault="00F94F92" w:rsidP="00AB13DE">
      <w:pPr>
        <w:pStyle w:val="NoSpacing"/>
        <w:rPr>
          <w:rFonts w:ascii="Times New Roman" w:eastAsia="Calibri" w:hAnsi="Times New Roman" w:cs="Times New Roman"/>
        </w:rPr>
      </w:pPr>
    </w:p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</w:rPr>
        <w:lastRenderedPageBreak/>
        <w:t>Table S</w:t>
      </w:r>
      <w:r w:rsidR="007E655F" w:rsidRPr="00C93DED">
        <w:rPr>
          <w:rFonts w:ascii="Times New Roman" w:eastAsia="Calibri" w:hAnsi="Times New Roman" w:cs="Times New Roman"/>
        </w:rPr>
        <w:t>8</w:t>
      </w:r>
      <w:r w:rsidRPr="00C93DED">
        <w:rPr>
          <w:rFonts w:ascii="Times New Roman" w:eastAsia="Calibri" w:hAnsi="Times New Roman" w:cs="Times New Roman"/>
        </w:rPr>
        <w:t>. Analysis-of-deviance table derived from linear mixed-effects model of individual biomass by subplot type (monoculture or polyculture) and density. Species nested within origin was treated as a random factor.</w:t>
      </w:r>
    </w:p>
    <w:tbl>
      <w:tblPr>
        <w:tblStyle w:val="PlainTable211"/>
        <w:tblW w:w="7763" w:type="dxa"/>
        <w:tblLayout w:type="fixed"/>
        <w:tblLook w:val="04A0" w:firstRow="1" w:lastRow="0" w:firstColumn="1" w:lastColumn="0" w:noHBand="0" w:noVBand="1"/>
      </w:tblPr>
      <w:tblGrid>
        <w:gridCol w:w="2802"/>
        <w:gridCol w:w="2018"/>
        <w:gridCol w:w="283"/>
        <w:gridCol w:w="1276"/>
        <w:gridCol w:w="1384"/>
      </w:tblGrid>
      <w:tr w:rsidR="00787E4E" w:rsidRPr="00C93DED" w:rsidTr="00DE06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1" w:type="dxa"/>
            <w:gridSpan w:val="2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Individual Biomass</w:t>
            </w:r>
          </w:p>
        </w:tc>
        <w:tc>
          <w:tcPr>
            <w:tcW w:w="1276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787E4E" w:rsidRPr="00C93DED" w:rsidRDefault="00787E4E" w:rsidP="00AB13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87E4E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8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C93DED">
              <w:rPr>
                <w:rFonts w:ascii="Times New Roman" w:eastAsia="Calibri" w:hAnsi="Times New Roman" w:cs="Times New Roman"/>
              </w:rPr>
              <w:t>Df</w:t>
            </w:r>
            <w:proofErr w:type="spellEnd"/>
          </w:p>
        </w:tc>
        <w:tc>
          <w:tcPr>
            <w:tcW w:w="1559" w:type="dxa"/>
            <w:gridSpan w:val="2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χ</w:t>
            </w:r>
            <w:r w:rsidRPr="00C93DE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84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C93DED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</w:tr>
      <w:tr w:rsidR="00787E4E" w:rsidRPr="00C93DED" w:rsidTr="00DE0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E4568E" w:rsidP="00AB13DE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Subplot</w:t>
            </w:r>
          </w:p>
        </w:tc>
        <w:tc>
          <w:tcPr>
            <w:tcW w:w="2018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59" w:type="dxa"/>
            <w:gridSpan w:val="2"/>
          </w:tcPr>
          <w:p w:rsidR="00787E4E" w:rsidRPr="00C93DED" w:rsidRDefault="00787E4E" w:rsidP="00B305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</w:t>
            </w:r>
            <w:r w:rsidR="003B72FE" w:rsidRPr="00C93DED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384" w:type="dxa"/>
          </w:tcPr>
          <w:p w:rsidR="00787E4E" w:rsidRPr="00C93DED" w:rsidRDefault="00787E4E" w:rsidP="00104C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</w:t>
            </w:r>
            <w:r w:rsidR="00104C8B" w:rsidRPr="00C93DED">
              <w:rPr>
                <w:rFonts w:ascii="Times New Roman" w:eastAsia="Calibri" w:hAnsi="Times New Roman" w:cs="Times New Roman"/>
              </w:rPr>
              <w:t>70</w:t>
            </w:r>
            <w:r w:rsidRPr="00C93DED">
              <w:rPr>
                <w:rFonts w:ascii="Times New Roman" w:eastAsia="Calibri" w:hAnsi="Times New Roman" w:cs="Times New Roman"/>
              </w:rPr>
              <w:t xml:space="preserve">   </w:t>
            </w:r>
          </w:p>
        </w:tc>
      </w:tr>
      <w:tr w:rsidR="00787E4E" w:rsidRPr="00C93DED" w:rsidTr="00DE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787E4E" w:rsidP="00AB13DE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Density</w:t>
            </w:r>
          </w:p>
        </w:tc>
        <w:tc>
          <w:tcPr>
            <w:tcW w:w="2018" w:type="dxa"/>
          </w:tcPr>
          <w:p w:rsidR="00787E4E" w:rsidRPr="00C93DED" w:rsidRDefault="00787E4E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59" w:type="dxa"/>
            <w:gridSpan w:val="2"/>
          </w:tcPr>
          <w:p w:rsidR="00787E4E" w:rsidRPr="00C93DED" w:rsidRDefault="00B30517" w:rsidP="00AB13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2.13</w:t>
            </w:r>
          </w:p>
        </w:tc>
        <w:tc>
          <w:tcPr>
            <w:tcW w:w="1384" w:type="dxa"/>
          </w:tcPr>
          <w:p w:rsidR="00787E4E" w:rsidRPr="00C93DED" w:rsidRDefault="00787E4E" w:rsidP="00104C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1</w:t>
            </w:r>
            <w:r w:rsidR="00104C8B" w:rsidRPr="00C93DED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787E4E" w:rsidRPr="00C93DED" w:rsidTr="00DE0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87E4E" w:rsidRPr="00C93DED" w:rsidRDefault="00E4568E" w:rsidP="00AB13DE">
            <w:pPr>
              <w:pStyle w:val="NoSpacing"/>
              <w:rPr>
                <w:rFonts w:ascii="Times New Roman" w:eastAsia="Calibri" w:hAnsi="Times New Roman" w:cs="Times New Roman"/>
                <w:b w:val="0"/>
              </w:rPr>
            </w:pPr>
            <w:r w:rsidRPr="00C93DED">
              <w:rPr>
                <w:rFonts w:ascii="Times New Roman" w:eastAsia="Calibri" w:hAnsi="Times New Roman" w:cs="Times New Roman"/>
                <w:b w:val="0"/>
              </w:rPr>
              <w:t>Subplot*</w:t>
            </w:r>
            <w:r w:rsidR="00787E4E" w:rsidRPr="00C93DED">
              <w:rPr>
                <w:rFonts w:ascii="Times New Roman" w:eastAsia="Calibri" w:hAnsi="Times New Roman" w:cs="Times New Roman"/>
                <w:b w:val="0"/>
              </w:rPr>
              <w:t>Density</w:t>
            </w:r>
          </w:p>
        </w:tc>
        <w:tc>
          <w:tcPr>
            <w:tcW w:w="2018" w:type="dxa"/>
          </w:tcPr>
          <w:p w:rsidR="00787E4E" w:rsidRPr="00C93DED" w:rsidRDefault="00787E4E" w:rsidP="00AB13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59" w:type="dxa"/>
            <w:gridSpan w:val="2"/>
          </w:tcPr>
          <w:p w:rsidR="00787E4E" w:rsidRPr="00C93DED" w:rsidRDefault="00787E4E" w:rsidP="00B305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</w:t>
            </w:r>
            <w:r w:rsidR="00B30517" w:rsidRPr="00C93DED">
              <w:rPr>
                <w:rFonts w:ascii="Times New Roman" w:eastAsia="Calibri" w:hAnsi="Times New Roman" w:cs="Times New Roman"/>
              </w:rPr>
              <w:t>0</w:t>
            </w:r>
            <w:r w:rsidR="00104C8B" w:rsidRPr="00C93DED">
              <w:rPr>
                <w:rFonts w:ascii="Times New Roman" w:eastAsia="Calibri" w:hAnsi="Times New Roman" w:cs="Times New Roman"/>
              </w:rPr>
              <w:t>59</w:t>
            </w:r>
          </w:p>
        </w:tc>
        <w:tc>
          <w:tcPr>
            <w:tcW w:w="1384" w:type="dxa"/>
          </w:tcPr>
          <w:p w:rsidR="00787E4E" w:rsidRPr="00C93DED" w:rsidRDefault="00787E4E" w:rsidP="00104C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93DED">
              <w:rPr>
                <w:rFonts w:ascii="Times New Roman" w:eastAsia="Calibri" w:hAnsi="Times New Roman" w:cs="Times New Roman"/>
              </w:rPr>
              <w:t>0.</w:t>
            </w:r>
            <w:r w:rsidR="003B72FE" w:rsidRPr="00C93DED">
              <w:rPr>
                <w:rFonts w:ascii="Times New Roman" w:eastAsia="Calibri" w:hAnsi="Times New Roman" w:cs="Times New Roman"/>
              </w:rPr>
              <w:t>81</w:t>
            </w:r>
          </w:p>
        </w:tc>
      </w:tr>
    </w:tbl>
    <w:p w:rsidR="00C36034" w:rsidRPr="00C93DED" w:rsidRDefault="00C36034" w:rsidP="00AB13DE">
      <w:pPr>
        <w:pStyle w:val="NoSpacing"/>
        <w:rPr>
          <w:rFonts w:ascii="Times New Roman" w:eastAsia="Calibri" w:hAnsi="Times New Roman" w:cs="Times New Roman"/>
        </w:rPr>
      </w:pPr>
    </w:p>
    <w:p w:rsidR="00C36034" w:rsidRPr="00C93DED" w:rsidRDefault="00C36034" w:rsidP="00AB13DE">
      <w:pPr>
        <w:pStyle w:val="NoSpacing"/>
        <w:rPr>
          <w:rFonts w:ascii="Times New Roman" w:eastAsia="Calibri" w:hAnsi="Times New Roman" w:cs="Times New Roman"/>
        </w:rPr>
      </w:pPr>
    </w:p>
    <w:p w:rsidR="00C36034" w:rsidRPr="00C93DED" w:rsidRDefault="00C36034" w:rsidP="00AB13DE">
      <w:pPr>
        <w:pStyle w:val="NoSpacing"/>
        <w:rPr>
          <w:rFonts w:ascii="Times New Roman" w:eastAsia="Calibri" w:hAnsi="Times New Roman" w:cs="Times New Roman"/>
        </w:rPr>
      </w:pPr>
    </w:p>
    <w:p w:rsidR="00C36034" w:rsidRPr="00C93DED" w:rsidRDefault="007F7B3C" w:rsidP="00AB13DE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  <w:noProof/>
          <w:lang w:eastAsia="en-GB"/>
        </w:rPr>
        <w:drawing>
          <wp:inline distT="0" distB="0" distL="0" distR="0" wp14:anchorId="2EB8DE5A" wp14:editId="0536E383">
            <wp:extent cx="5731510" cy="37211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nsity  vs individual biomass new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6034" w:rsidRPr="00C93DED">
        <w:rPr>
          <w:rFonts w:ascii="Times New Roman" w:eastAsia="Calibri" w:hAnsi="Times New Roman" w:cs="Times New Roman"/>
        </w:rPr>
        <w:t>Fig</w:t>
      </w:r>
      <w:r w:rsidR="00295040" w:rsidRPr="00C93DED">
        <w:rPr>
          <w:rFonts w:ascii="Times New Roman" w:eastAsia="Calibri" w:hAnsi="Times New Roman" w:cs="Times New Roman"/>
        </w:rPr>
        <w:t>ure</w:t>
      </w:r>
      <w:r w:rsidR="00C36034" w:rsidRPr="00C93DED">
        <w:rPr>
          <w:rFonts w:ascii="Times New Roman" w:eastAsia="Calibri" w:hAnsi="Times New Roman" w:cs="Times New Roman"/>
        </w:rPr>
        <w:t xml:space="preserve"> S1. </w:t>
      </w:r>
      <w:r w:rsidR="00123BDE" w:rsidRPr="00C93DED">
        <w:rPr>
          <w:rFonts w:ascii="Times New Roman" w:eastAsia="Calibri" w:hAnsi="Times New Roman" w:cs="Times New Roman"/>
        </w:rPr>
        <w:t>Scatterplot</w:t>
      </w:r>
      <w:r w:rsidR="00C36034" w:rsidRPr="00C93DED">
        <w:rPr>
          <w:rFonts w:ascii="Times New Roman" w:eastAsia="Calibri" w:hAnsi="Times New Roman" w:cs="Times New Roman"/>
        </w:rPr>
        <w:t xml:space="preserve">s of </w:t>
      </w:r>
      <w:r w:rsidR="00686114" w:rsidRPr="00C93DED">
        <w:rPr>
          <w:rFonts w:ascii="Times New Roman" w:eastAsia="Calibri" w:hAnsi="Times New Roman" w:cs="Times New Roman"/>
        </w:rPr>
        <w:t xml:space="preserve">mean </w:t>
      </w:r>
      <w:r w:rsidR="009721FC" w:rsidRPr="00C93DED">
        <w:rPr>
          <w:rFonts w:ascii="Times New Roman" w:hAnsi="Times New Roman" w:cs="Times New Roman"/>
        </w:rPr>
        <w:t xml:space="preserve">individual biomass in relation to total subplot density </w:t>
      </w:r>
      <w:r w:rsidR="00C36034" w:rsidRPr="00C93DED">
        <w:rPr>
          <w:rFonts w:ascii="Times New Roman" w:eastAsia="Calibri" w:hAnsi="Times New Roman" w:cs="Times New Roman"/>
        </w:rPr>
        <w:t>for twelve focal species in monoculture subplots (red filled circles) and polyculture subplots (cyan filled circles).</w:t>
      </w:r>
      <w:r w:rsidR="00123BDE" w:rsidRPr="00C93DED">
        <w:rPr>
          <w:rFonts w:ascii="Times New Roman" w:eastAsia="Calibri" w:hAnsi="Times New Roman" w:cs="Times New Roman"/>
        </w:rPr>
        <w:t xml:space="preserve"> </w:t>
      </w:r>
    </w:p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</w:p>
    <w:p w:rsidR="00787E4E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</w:p>
    <w:p w:rsidR="00E70776" w:rsidRPr="00C93DED" w:rsidRDefault="00787E4E" w:rsidP="00AB13DE">
      <w:pPr>
        <w:pStyle w:val="NoSpacing"/>
        <w:rPr>
          <w:rFonts w:ascii="Times New Roman" w:eastAsia="Calibri" w:hAnsi="Times New Roman" w:cs="Times New Roman"/>
        </w:rPr>
      </w:pPr>
      <w:r w:rsidRPr="00C93DED">
        <w:rPr>
          <w:rFonts w:ascii="Times New Roman" w:eastAsia="Calibri" w:hAnsi="Times New Roman" w:cs="Times New Roman"/>
          <w:noProof/>
          <w:lang w:eastAsia="en-GB"/>
        </w:rPr>
        <w:lastRenderedPageBreak/>
        <w:drawing>
          <wp:inline distT="0" distB="0" distL="0" distR="0" wp14:anchorId="3E2DD5FD" wp14:editId="7F7711B7">
            <wp:extent cx="5892800" cy="392831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G_979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7526" cy="3991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6034" w:rsidRPr="00C93DED">
        <w:rPr>
          <w:rFonts w:ascii="Times New Roman" w:eastAsia="Calibri" w:hAnsi="Times New Roman" w:cs="Times New Roman"/>
          <w:b/>
        </w:rPr>
        <w:t xml:space="preserve"> </w:t>
      </w:r>
      <w:r w:rsidR="00CF0667" w:rsidRPr="00C93DED">
        <w:rPr>
          <w:rFonts w:ascii="Times New Roman" w:eastAsia="Calibri" w:hAnsi="Times New Roman" w:cs="Times New Roman"/>
        </w:rPr>
        <w:t>Figure</w:t>
      </w:r>
      <w:r w:rsidR="00C36034" w:rsidRPr="00C93DED">
        <w:rPr>
          <w:rFonts w:ascii="Times New Roman" w:eastAsia="Calibri" w:hAnsi="Times New Roman" w:cs="Times New Roman"/>
        </w:rPr>
        <w:t xml:space="preserve"> S2. Photograph of experimental setup at the UC San Diego Biology Field Station.</w:t>
      </w:r>
    </w:p>
    <w:sectPr w:rsidR="00E70776" w:rsidRPr="00C93DED" w:rsidSect="003856EF">
      <w:footerReference w:type="even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062" w:rsidRDefault="00084062">
      <w:pPr>
        <w:spacing w:after="0" w:line="240" w:lineRule="auto"/>
      </w:pPr>
      <w:r>
        <w:separator/>
      </w:r>
    </w:p>
  </w:endnote>
  <w:endnote w:type="continuationSeparator" w:id="0">
    <w:p w:rsidR="00084062" w:rsidRDefault="00084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6C72" w:rsidRDefault="003A2BC4" w:rsidP="00AD70FA">
    <w:pPr>
      <w:pStyle w:val="Footer1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6C72" w:rsidRDefault="00084062">
    <w:pPr>
      <w:pStyle w:val="Footer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6C72" w:rsidRDefault="003A2BC4" w:rsidP="00AD70FA">
    <w:pPr>
      <w:pStyle w:val="Footer1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14B0">
      <w:rPr>
        <w:rStyle w:val="PageNumber"/>
        <w:noProof/>
      </w:rPr>
      <w:t>3</w:t>
    </w:r>
    <w:r>
      <w:rPr>
        <w:rStyle w:val="PageNumber"/>
      </w:rPr>
      <w:fldChar w:fldCharType="end"/>
    </w:r>
  </w:p>
  <w:p w:rsidR="00A66C72" w:rsidRDefault="00084062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062" w:rsidRDefault="00084062">
      <w:pPr>
        <w:spacing w:after="0" w:line="240" w:lineRule="auto"/>
      </w:pPr>
      <w:r>
        <w:separator/>
      </w:r>
    </w:p>
  </w:footnote>
  <w:footnote w:type="continuationSeparator" w:id="0">
    <w:p w:rsidR="00084062" w:rsidRDefault="00084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0B0"/>
    <w:rsid w:val="0001231F"/>
    <w:rsid w:val="00012FE0"/>
    <w:rsid w:val="000318D6"/>
    <w:rsid w:val="00076CB8"/>
    <w:rsid w:val="00084062"/>
    <w:rsid w:val="00085101"/>
    <w:rsid w:val="00093652"/>
    <w:rsid w:val="000B36A6"/>
    <w:rsid w:val="000C4858"/>
    <w:rsid w:val="000D3D75"/>
    <w:rsid w:val="000F1BA4"/>
    <w:rsid w:val="0010482C"/>
    <w:rsid w:val="00104C8B"/>
    <w:rsid w:val="00112606"/>
    <w:rsid w:val="0011343E"/>
    <w:rsid w:val="001236EE"/>
    <w:rsid w:val="00123BDE"/>
    <w:rsid w:val="0013636D"/>
    <w:rsid w:val="00140CA0"/>
    <w:rsid w:val="00154C48"/>
    <w:rsid w:val="00160011"/>
    <w:rsid w:val="00193110"/>
    <w:rsid w:val="001B0DBC"/>
    <w:rsid w:val="001B7E08"/>
    <w:rsid w:val="001C2FB0"/>
    <w:rsid w:val="001C3743"/>
    <w:rsid w:val="00204E46"/>
    <w:rsid w:val="00223099"/>
    <w:rsid w:val="002312AC"/>
    <w:rsid w:val="0023711A"/>
    <w:rsid w:val="00253520"/>
    <w:rsid w:val="0026327F"/>
    <w:rsid w:val="00270A7E"/>
    <w:rsid w:val="002718F8"/>
    <w:rsid w:val="00295040"/>
    <w:rsid w:val="002A766F"/>
    <w:rsid w:val="002B1A2A"/>
    <w:rsid w:val="002B2757"/>
    <w:rsid w:val="002B2C30"/>
    <w:rsid w:val="002C26A7"/>
    <w:rsid w:val="002F583F"/>
    <w:rsid w:val="003054EE"/>
    <w:rsid w:val="00320618"/>
    <w:rsid w:val="0034047A"/>
    <w:rsid w:val="00340632"/>
    <w:rsid w:val="00363D06"/>
    <w:rsid w:val="003856EF"/>
    <w:rsid w:val="003A2BC4"/>
    <w:rsid w:val="003B72FE"/>
    <w:rsid w:val="003D0EBF"/>
    <w:rsid w:val="003E4118"/>
    <w:rsid w:val="003F12F3"/>
    <w:rsid w:val="003F6E31"/>
    <w:rsid w:val="00410E16"/>
    <w:rsid w:val="0041133F"/>
    <w:rsid w:val="00434ACD"/>
    <w:rsid w:val="00471341"/>
    <w:rsid w:val="004A09E2"/>
    <w:rsid w:val="004B0F00"/>
    <w:rsid w:val="004D32AD"/>
    <w:rsid w:val="004E47CC"/>
    <w:rsid w:val="004E554F"/>
    <w:rsid w:val="004F3943"/>
    <w:rsid w:val="004F79A3"/>
    <w:rsid w:val="005026AA"/>
    <w:rsid w:val="00502A22"/>
    <w:rsid w:val="00505623"/>
    <w:rsid w:val="00517B8F"/>
    <w:rsid w:val="00520709"/>
    <w:rsid w:val="005208AB"/>
    <w:rsid w:val="00537C7B"/>
    <w:rsid w:val="00541BDA"/>
    <w:rsid w:val="00547D92"/>
    <w:rsid w:val="0055677A"/>
    <w:rsid w:val="005634D9"/>
    <w:rsid w:val="0056373C"/>
    <w:rsid w:val="005677C5"/>
    <w:rsid w:val="00580307"/>
    <w:rsid w:val="00587736"/>
    <w:rsid w:val="005A3201"/>
    <w:rsid w:val="005A5019"/>
    <w:rsid w:val="005B6B60"/>
    <w:rsid w:val="005D0519"/>
    <w:rsid w:val="00604983"/>
    <w:rsid w:val="0060517D"/>
    <w:rsid w:val="00611412"/>
    <w:rsid w:val="0061393B"/>
    <w:rsid w:val="006239EA"/>
    <w:rsid w:val="0063286D"/>
    <w:rsid w:val="00642BF3"/>
    <w:rsid w:val="00666C43"/>
    <w:rsid w:val="00672BBC"/>
    <w:rsid w:val="006842C9"/>
    <w:rsid w:val="00684809"/>
    <w:rsid w:val="00686114"/>
    <w:rsid w:val="00686B59"/>
    <w:rsid w:val="006C508A"/>
    <w:rsid w:val="006D3843"/>
    <w:rsid w:val="006E7E79"/>
    <w:rsid w:val="00703780"/>
    <w:rsid w:val="00713B5A"/>
    <w:rsid w:val="00717928"/>
    <w:rsid w:val="00736B0D"/>
    <w:rsid w:val="007415E9"/>
    <w:rsid w:val="00775D25"/>
    <w:rsid w:val="00780406"/>
    <w:rsid w:val="00787E4E"/>
    <w:rsid w:val="00790EB0"/>
    <w:rsid w:val="00792BE7"/>
    <w:rsid w:val="007A1D30"/>
    <w:rsid w:val="007A3874"/>
    <w:rsid w:val="007C1383"/>
    <w:rsid w:val="007C7A73"/>
    <w:rsid w:val="007D0CA8"/>
    <w:rsid w:val="007D1C54"/>
    <w:rsid w:val="007E655F"/>
    <w:rsid w:val="007E7E14"/>
    <w:rsid w:val="007F1817"/>
    <w:rsid w:val="007F3FAB"/>
    <w:rsid w:val="007F7B3C"/>
    <w:rsid w:val="008073D5"/>
    <w:rsid w:val="008153F9"/>
    <w:rsid w:val="00820B3E"/>
    <w:rsid w:val="00830477"/>
    <w:rsid w:val="00852765"/>
    <w:rsid w:val="00855AF0"/>
    <w:rsid w:val="008623C2"/>
    <w:rsid w:val="00873289"/>
    <w:rsid w:val="00893F91"/>
    <w:rsid w:val="008A688A"/>
    <w:rsid w:val="008C2A53"/>
    <w:rsid w:val="008D5459"/>
    <w:rsid w:val="008E0778"/>
    <w:rsid w:val="008F40B0"/>
    <w:rsid w:val="00903521"/>
    <w:rsid w:val="0091007F"/>
    <w:rsid w:val="009108B3"/>
    <w:rsid w:val="0092018C"/>
    <w:rsid w:val="009256FB"/>
    <w:rsid w:val="00943196"/>
    <w:rsid w:val="00954EDA"/>
    <w:rsid w:val="009630B5"/>
    <w:rsid w:val="009721FC"/>
    <w:rsid w:val="0097426C"/>
    <w:rsid w:val="00977E88"/>
    <w:rsid w:val="009903D2"/>
    <w:rsid w:val="00994029"/>
    <w:rsid w:val="009966E2"/>
    <w:rsid w:val="009976EC"/>
    <w:rsid w:val="009A0E4B"/>
    <w:rsid w:val="009A14B0"/>
    <w:rsid w:val="009A2721"/>
    <w:rsid w:val="009B5694"/>
    <w:rsid w:val="009F5BB7"/>
    <w:rsid w:val="009F78A1"/>
    <w:rsid w:val="00A1537B"/>
    <w:rsid w:val="00A25B66"/>
    <w:rsid w:val="00A31DA6"/>
    <w:rsid w:val="00A32150"/>
    <w:rsid w:val="00A4191E"/>
    <w:rsid w:val="00A46A7E"/>
    <w:rsid w:val="00A62716"/>
    <w:rsid w:val="00A667DD"/>
    <w:rsid w:val="00A70330"/>
    <w:rsid w:val="00A70343"/>
    <w:rsid w:val="00A77B04"/>
    <w:rsid w:val="00A83DF0"/>
    <w:rsid w:val="00A863C1"/>
    <w:rsid w:val="00AB13DE"/>
    <w:rsid w:val="00AB30BA"/>
    <w:rsid w:val="00AC3BF6"/>
    <w:rsid w:val="00AF1166"/>
    <w:rsid w:val="00AF6196"/>
    <w:rsid w:val="00B1235E"/>
    <w:rsid w:val="00B21BA2"/>
    <w:rsid w:val="00B30517"/>
    <w:rsid w:val="00B320D1"/>
    <w:rsid w:val="00B46509"/>
    <w:rsid w:val="00B47AAA"/>
    <w:rsid w:val="00B96536"/>
    <w:rsid w:val="00BA38D1"/>
    <w:rsid w:val="00BB4523"/>
    <w:rsid w:val="00BB4F64"/>
    <w:rsid w:val="00BD6439"/>
    <w:rsid w:val="00BE4AA4"/>
    <w:rsid w:val="00BE51D3"/>
    <w:rsid w:val="00BF392B"/>
    <w:rsid w:val="00C0229F"/>
    <w:rsid w:val="00C11AEC"/>
    <w:rsid w:val="00C17054"/>
    <w:rsid w:val="00C244AA"/>
    <w:rsid w:val="00C36034"/>
    <w:rsid w:val="00C45A40"/>
    <w:rsid w:val="00C54260"/>
    <w:rsid w:val="00C62302"/>
    <w:rsid w:val="00C66F57"/>
    <w:rsid w:val="00C704E4"/>
    <w:rsid w:val="00C851E0"/>
    <w:rsid w:val="00C91A1C"/>
    <w:rsid w:val="00C93DED"/>
    <w:rsid w:val="00CB7F26"/>
    <w:rsid w:val="00CD619A"/>
    <w:rsid w:val="00CF0667"/>
    <w:rsid w:val="00CF47D9"/>
    <w:rsid w:val="00CF75E2"/>
    <w:rsid w:val="00D13D7A"/>
    <w:rsid w:val="00D15EE2"/>
    <w:rsid w:val="00D25313"/>
    <w:rsid w:val="00D32877"/>
    <w:rsid w:val="00D47F73"/>
    <w:rsid w:val="00D64D52"/>
    <w:rsid w:val="00D70F3B"/>
    <w:rsid w:val="00D94608"/>
    <w:rsid w:val="00DA0738"/>
    <w:rsid w:val="00DB2DFB"/>
    <w:rsid w:val="00E01E94"/>
    <w:rsid w:val="00E0449D"/>
    <w:rsid w:val="00E13F16"/>
    <w:rsid w:val="00E142BE"/>
    <w:rsid w:val="00E20A6B"/>
    <w:rsid w:val="00E252B4"/>
    <w:rsid w:val="00E4568E"/>
    <w:rsid w:val="00E62827"/>
    <w:rsid w:val="00E70776"/>
    <w:rsid w:val="00E77A9B"/>
    <w:rsid w:val="00E77C78"/>
    <w:rsid w:val="00E91085"/>
    <w:rsid w:val="00E910E5"/>
    <w:rsid w:val="00F33200"/>
    <w:rsid w:val="00F34693"/>
    <w:rsid w:val="00F52621"/>
    <w:rsid w:val="00F5777F"/>
    <w:rsid w:val="00F65E41"/>
    <w:rsid w:val="00F66D8F"/>
    <w:rsid w:val="00F70C99"/>
    <w:rsid w:val="00F94F92"/>
    <w:rsid w:val="00FA6BF4"/>
    <w:rsid w:val="00FC423A"/>
    <w:rsid w:val="00FD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33479"/>
  <w15:chartTrackingRefBased/>
  <w15:docId w15:val="{9E53C810-A8FE-4798-9744-E88B0C20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42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642BF3"/>
  </w:style>
  <w:style w:type="table" w:customStyle="1" w:styleId="PlainTable21">
    <w:name w:val="Plain Table 21"/>
    <w:basedOn w:val="TableNormal"/>
    <w:uiPriority w:val="42"/>
    <w:rsid w:val="00642BF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42BF3"/>
  </w:style>
  <w:style w:type="paragraph" w:styleId="Footer">
    <w:name w:val="footer"/>
    <w:basedOn w:val="Normal"/>
    <w:link w:val="FooterChar1"/>
    <w:uiPriority w:val="99"/>
    <w:semiHidden/>
    <w:unhideWhenUsed/>
    <w:rsid w:val="00642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42BF3"/>
  </w:style>
  <w:style w:type="character" w:styleId="LineNumber">
    <w:name w:val="line number"/>
    <w:basedOn w:val="DefaultParagraphFont"/>
    <w:uiPriority w:val="99"/>
    <w:semiHidden/>
    <w:unhideWhenUsed/>
    <w:rsid w:val="00642BF3"/>
  </w:style>
  <w:style w:type="table" w:customStyle="1" w:styleId="PlainTable211">
    <w:name w:val="Plain Table 211"/>
    <w:basedOn w:val="TableNormal"/>
    <w:uiPriority w:val="42"/>
    <w:rsid w:val="00787E4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4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E4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A2721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34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343E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4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3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6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6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5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8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Joseph Waterton</cp:lastModifiedBy>
  <cp:revision>5</cp:revision>
  <cp:lastPrinted>2016-05-31T22:22:00Z</cp:lastPrinted>
  <dcterms:created xsi:type="dcterms:W3CDTF">2016-11-22T04:09:00Z</dcterms:created>
  <dcterms:modified xsi:type="dcterms:W3CDTF">2016-11-22T04:11:00Z</dcterms:modified>
</cp:coreProperties>
</file>